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15EBD6" w14:textId="77777777" w:rsidR="00B9645D" w:rsidRPr="007D6EC5" w:rsidRDefault="00B9645D" w:rsidP="00B9645D">
      <w:pPr>
        <w:spacing w:after="0" w:line="240" w:lineRule="auto"/>
        <w:rPr>
          <w:rFonts w:eastAsia="Calibri" w:cstheme="minorHAnsi"/>
          <w:b/>
          <w:sz w:val="24"/>
          <w:szCs w:val="24"/>
        </w:rPr>
      </w:pPr>
      <w:r w:rsidRPr="007D6EC5">
        <w:rPr>
          <w:b/>
          <w:sz w:val="24"/>
          <w:szCs w:val="24"/>
        </w:rPr>
        <w:t xml:space="preserve">Table </w:t>
      </w:r>
      <w:r w:rsidR="007D6EC5" w:rsidRPr="007D6EC5">
        <w:rPr>
          <w:b/>
          <w:sz w:val="24"/>
          <w:szCs w:val="24"/>
        </w:rPr>
        <w:t>S1</w:t>
      </w:r>
      <w:r w:rsidRPr="007D6EC5">
        <w:rPr>
          <w:b/>
          <w:sz w:val="24"/>
          <w:szCs w:val="24"/>
        </w:rPr>
        <w:t xml:space="preserve">. Current e-cigarette use among high school and middle school students by </w:t>
      </w:r>
      <w:r w:rsidR="0022335E" w:rsidRPr="007D6EC5">
        <w:rPr>
          <w:b/>
          <w:sz w:val="24"/>
          <w:szCs w:val="24"/>
        </w:rPr>
        <w:t>combustible tobacco use</w:t>
      </w:r>
      <w:r w:rsidRPr="007D6EC5">
        <w:rPr>
          <w:b/>
          <w:sz w:val="24"/>
          <w:szCs w:val="24"/>
        </w:rPr>
        <w:t xml:space="preserve"> status, </w:t>
      </w:r>
      <w:r w:rsidRPr="007D6EC5">
        <w:rPr>
          <w:rFonts w:eastAsia="Calibri" w:cstheme="minorHAnsi"/>
          <w:b/>
          <w:sz w:val="24"/>
          <w:szCs w:val="24"/>
        </w:rPr>
        <w:t>National Youth Tobacco Survey 2014-2019</w:t>
      </w:r>
    </w:p>
    <w:tbl>
      <w:tblPr>
        <w:tblW w:w="0" w:type="auto"/>
        <w:tblInd w:w="-95" w:type="dxa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673"/>
        <w:gridCol w:w="1597"/>
        <w:gridCol w:w="578"/>
        <w:gridCol w:w="982"/>
        <w:gridCol w:w="1498"/>
        <w:gridCol w:w="477"/>
        <w:gridCol w:w="1027"/>
        <w:gridCol w:w="1597"/>
        <w:gridCol w:w="477"/>
        <w:gridCol w:w="1027"/>
        <w:gridCol w:w="1597"/>
        <w:gridCol w:w="477"/>
        <w:gridCol w:w="1027"/>
      </w:tblGrid>
      <w:tr w:rsidR="00B9645D" w:rsidRPr="00B20339" w14:paraId="6A3DEA02" w14:textId="77777777" w:rsidTr="004E5181">
        <w:trPr>
          <w:trHeight w:val="20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2891" w14:textId="77777777" w:rsidR="00B9645D" w:rsidRPr="00B20339" w:rsidRDefault="00B9645D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033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0284" w14:textId="77777777" w:rsidR="00B9645D" w:rsidRPr="00B20339" w:rsidRDefault="00B9645D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033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5280" w14:textId="77777777" w:rsidR="00B9645D" w:rsidRPr="00B20339" w:rsidRDefault="00B9645D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033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DC75" w14:textId="77777777" w:rsidR="00B9645D" w:rsidRPr="00B20339" w:rsidRDefault="00B9645D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2033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td</w:t>
            </w:r>
            <w:proofErr w:type="spellEnd"/>
            <w:r w:rsidRPr="00B2033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33F8" w14:textId="77777777" w:rsidR="00B9645D" w:rsidRDefault="00B9645D" w:rsidP="002233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033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ever</w:t>
            </w:r>
          </w:p>
          <w:p w14:paraId="64F88529" w14:textId="77777777" w:rsidR="0022335E" w:rsidRPr="00B20339" w:rsidRDefault="007D6EC5" w:rsidP="002233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</w:t>
            </w:r>
            <w:r w:rsidR="002233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mbustib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us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96E75" w14:textId="77777777" w:rsidR="00B9645D" w:rsidRPr="00B20339" w:rsidRDefault="00B9645D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033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F3BF2" w14:textId="77777777" w:rsidR="00B9645D" w:rsidRPr="00B20339" w:rsidRDefault="00B9645D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2033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td</w:t>
            </w:r>
            <w:proofErr w:type="spellEnd"/>
            <w:r w:rsidRPr="00B2033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B8AA8" w14:textId="77777777" w:rsidR="00B9645D" w:rsidRDefault="0022335E" w:rsidP="002233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ormer</w:t>
            </w:r>
          </w:p>
          <w:p w14:paraId="4E231D68" w14:textId="77777777" w:rsidR="0022335E" w:rsidRPr="00B20339" w:rsidRDefault="0022335E" w:rsidP="002233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mbustible</w:t>
            </w:r>
            <w:r w:rsidR="007D6E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us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F879" w14:textId="77777777" w:rsidR="00B9645D" w:rsidRPr="00B20339" w:rsidRDefault="00B9645D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033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FDB2" w14:textId="77777777" w:rsidR="00B9645D" w:rsidRPr="00B20339" w:rsidRDefault="00B9645D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2033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td</w:t>
            </w:r>
            <w:proofErr w:type="spellEnd"/>
            <w:r w:rsidRPr="00B2033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C50EE" w14:textId="77777777" w:rsidR="00B9645D" w:rsidRDefault="0022335E" w:rsidP="002233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urrent</w:t>
            </w:r>
          </w:p>
          <w:p w14:paraId="0DB9AE4E" w14:textId="77777777" w:rsidR="0022335E" w:rsidRDefault="0022335E" w:rsidP="002233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ombustible </w:t>
            </w:r>
          </w:p>
          <w:p w14:paraId="276092EC" w14:textId="77777777" w:rsidR="007D6EC5" w:rsidRPr="00B20339" w:rsidRDefault="007D6EC5" w:rsidP="002233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s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11E22" w14:textId="77777777" w:rsidR="00B9645D" w:rsidRPr="00B20339" w:rsidRDefault="00B9645D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033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D33F" w14:textId="77777777" w:rsidR="00B9645D" w:rsidRPr="00B20339" w:rsidRDefault="00B9645D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2033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td</w:t>
            </w:r>
            <w:proofErr w:type="spellEnd"/>
            <w:r w:rsidRPr="00B2033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n</w:t>
            </w:r>
          </w:p>
        </w:tc>
      </w:tr>
      <w:tr w:rsidR="00B9645D" w:rsidRPr="00B20339" w14:paraId="195F0F2D" w14:textId="77777777" w:rsidTr="004E5181">
        <w:trPr>
          <w:trHeight w:val="20"/>
        </w:trPr>
        <w:tc>
          <w:tcPr>
            <w:tcW w:w="13034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2B90" w14:textId="77777777" w:rsidR="00B9645D" w:rsidRPr="00B20339" w:rsidRDefault="00B9645D" w:rsidP="007D6E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033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igh school</w:t>
            </w:r>
          </w:p>
        </w:tc>
      </w:tr>
      <w:tr w:rsidR="0022335E" w:rsidRPr="00B20339" w14:paraId="542E89A1" w14:textId="77777777" w:rsidTr="004E5181">
        <w:trPr>
          <w:trHeight w:val="2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5FF58" w14:textId="77777777" w:rsidR="0022335E" w:rsidRPr="00162CB9" w:rsidRDefault="0022335E" w:rsidP="0022335E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62CB9">
              <w:rPr>
                <w:rFonts w:cstheme="minorHAnsi"/>
                <w:b/>
                <w:sz w:val="20"/>
                <w:szCs w:val="20"/>
              </w:rPr>
              <w:t>2014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1D68C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13.4 (11.0, 15.9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06AD7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150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F7381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 xml:space="preserve">2,01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ED496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2.6 (1.6, 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E4539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28788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 xml:space="preserve"> 22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62E7D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14.7 (11.2, 1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2798E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E239D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 xml:space="preserve"> 53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90E82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46.9 (40.7, 5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E6E36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6F76A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 xml:space="preserve"> 1,250,000 </w:t>
            </w:r>
          </w:p>
        </w:tc>
      </w:tr>
      <w:tr w:rsidR="0022335E" w:rsidRPr="00B20339" w14:paraId="68E8995E" w14:textId="77777777" w:rsidTr="004E5181">
        <w:trPr>
          <w:trHeight w:val="2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2C373" w14:textId="77777777" w:rsidR="0022335E" w:rsidRPr="00162CB9" w:rsidRDefault="0022335E" w:rsidP="0022335E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62CB9">
              <w:rPr>
                <w:rFonts w:cstheme="minorHAnsi"/>
                <w:b/>
                <w:sz w:val="20"/>
                <w:szCs w:val="20"/>
              </w:rPr>
              <w:t>2015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0E414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16.0 (14.0, 17.9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A89CF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146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5D364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 xml:space="preserve">2,39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B93A6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3.8 (2.9, 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C057E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BA9D5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 xml:space="preserve"> 33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F4246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17.9 (14.8, 2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E2E81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AD1BF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 xml:space="preserve"> 65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D5FC9" w14:textId="16D8256A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55.0</w:t>
            </w:r>
            <w:r w:rsidR="001D2E75">
              <w:rPr>
                <w:rFonts w:cstheme="minorHAnsi"/>
                <w:sz w:val="20"/>
                <w:szCs w:val="20"/>
              </w:rPr>
              <w:t>*</w:t>
            </w:r>
            <w:r w:rsidRPr="0022335E">
              <w:rPr>
                <w:rFonts w:cstheme="minorHAnsi"/>
                <w:sz w:val="20"/>
                <w:szCs w:val="20"/>
              </w:rPr>
              <w:t xml:space="preserve"> (50.0, 6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05BDD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10FD1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 xml:space="preserve"> 1,400,000 </w:t>
            </w:r>
          </w:p>
        </w:tc>
      </w:tr>
      <w:tr w:rsidR="0022335E" w:rsidRPr="00B20339" w14:paraId="77AEFE9F" w14:textId="77777777" w:rsidTr="004E5181">
        <w:trPr>
          <w:trHeight w:val="2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0A030" w14:textId="77777777" w:rsidR="0022335E" w:rsidRPr="00162CB9" w:rsidRDefault="0022335E" w:rsidP="0022335E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62CB9">
              <w:rPr>
                <w:rFonts w:cstheme="minorHAnsi"/>
                <w:b/>
                <w:sz w:val="20"/>
                <w:szCs w:val="20"/>
              </w:rPr>
              <w:t>2016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E20A3" w14:textId="6477E6D9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11.3</w:t>
            </w:r>
            <w:r w:rsidR="001D2E75">
              <w:rPr>
                <w:rFonts w:cstheme="minorHAnsi"/>
                <w:sz w:val="20"/>
                <w:szCs w:val="20"/>
              </w:rPr>
              <w:t>*</w:t>
            </w:r>
            <w:r w:rsidRPr="0022335E">
              <w:rPr>
                <w:rFonts w:cstheme="minorHAnsi"/>
                <w:sz w:val="20"/>
                <w:szCs w:val="20"/>
              </w:rPr>
              <w:t xml:space="preserve"> (9.8, 12.8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6E6D4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110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23626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 xml:space="preserve">1,68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40F32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2.9 (2.2, 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7BE43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B0D05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 xml:space="preserve"> 27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F5C3F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14.6 (12.0, 1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2B825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F6CCA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 xml:space="preserve"> 49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D32E9" w14:textId="7D200ABA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45.1</w:t>
            </w:r>
            <w:r w:rsidR="001D2E75">
              <w:rPr>
                <w:rFonts w:cstheme="minorHAnsi"/>
                <w:sz w:val="20"/>
                <w:szCs w:val="20"/>
              </w:rPr>
              <w:t>*</w:t>
            </w:r>
            <w:r w:rsidRPr="0022335E">
              <w:rPr>
                <w:rFonts w:cstheme="minorHAnsi"/>
                <w:sz w:val="20"/>
                <w:szCs w:val="20"/>
              </w:rPr>
              <w:t xml:space="preserve"> (40.8, 4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6F0F4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6B873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 xml:space="preserve"> 900,000 </w:t>
            </w:r>
          </w:p>
        </w:tc>
      </w:tr>
      <w:tr w:rsidR="0022335E" w:rsidRPr="00B20339" w14:paraId="69767EAF" w14:textId="77777777" w:rsidTr="004E5181">
        <w:trPr>
          <w:trHeight w:val="2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B1ADE" w14:textId="77777777" w:rsidR="0022335E" w:rsidRPr="00162CB9" w:rsidRDefault="0022335E" w:rsidP="0022335E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62CB9">
              <w:rPr>
                <w:rFonts w:cstheme="minorHAnsi"/>
                <w:b/>
                <w:sz w:val="20"/>
                <w:szCs w:val="20"/>
              </w:rPr>
              <w:t>201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268EE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11.6 (9.6, 13.8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0215D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106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CE1BF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 xml:space="preserve">1,73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D4AFC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3.3 (2.3, 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25CEC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38621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 xml:space="preserve"> 33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D62E6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18.7 (15.2, 2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7F342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C25C9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 xml:space="preserve"> 53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25EB2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45.5 (39.6, 5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7A1DC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974E5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 xml:space="preserve"> 860,000 </w:t>
            </w:r>
          </w:p>
        </w:tc>
      </w:tr>
      <w:tr w:rsidR="0022335E" w:rsidRPr="00B20339" w14:paraId="485DC991" w14:textId="77777777" w:rsidTr="004E5181">
        <w:trPr>
          <w:trHeight w:val="2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6E568" w14:textId="77777777" w:rsidR="0022335E" w:rsidRPr="00162CB9" w:rsidRDefault="0022335E" w:rsidP="0022335E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62CB9">
              <w:rPr>
                <w:rFonts w:cstheme="minorHAnsi"/>
                <w:b/>
                <w:sz w:val="20"/>
                <w:szCs w:val="20"/>
              </w:rPr>
              <w:t>2018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B747E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20.8* (18.8, 22.8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0B19B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222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A821D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 xml:space="preserve">3,05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E87A7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9.0* (7.5, 1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6C18C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BF453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 xml:space="preserve"> 89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8CD2C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32.9* (27.8, 3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3F396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4C333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 xml:space="preserve"> 93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118BF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61.9* (57.4, 6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F5172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46685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 xml:space="preserve"> 1,230,000 </w:t>
            </w:r>
          </w:p>
        </w:tc>
      </w:tr>
      <w:tr w:rsidR="0022335E" w:rsidRPr="00B20339" w14:paraId="68BE000F" w14:textId="77777777" w:rsidTr="004E5181">
        <w:trPr>
          <w:trHeight w:val="2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0AA3EE" w14:textId="77777777" w:rsidR="0022335E" w:rsidRPr="00162CB9" w:rsidRDefault="0022335E" w:rsidP="0022335E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62CB9">
              <w:rPr>
                <w:rFonts w:cstheme="minorHAnsi"/>
                <w:b/>
                <w:sz w:val="20"/>
                <w:szCs w:val="20"/>
              </w:rPr>
              <w:t>2019</w:t>
            </w:r>
            <w:r w:rsidR="004E5181" w:rsidRPr="00162CB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3FBCA7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27.5 (25.3, 29.7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350851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270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8CE75D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 xml:space="preserve">4,11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94AFC0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13.8 (12.4, 1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275834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6F9BAD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 xml:space="preserve"> 1,40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B4456A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45.6 (38.6, 5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D7E03A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C2007E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 xml:space="preserve"> 1,36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999911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74.8 (69.9, 7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922353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>8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62149F" w14:textId="77777777" w:rsidR="0022335E" w:rsidRPr="0022335E" w:rsidRDefault="0022335E" w:rsidP="0022335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35E">
              <w:rPr>
                <w:rFonts w:cstheme="minorHAnsi"/>
                <w:sz w:val="20"/>
                <w:szCs w:val="20"/>
              </w:rPr>
              <w:t xml:space="preserve"> 1,340,000 </w:t>
            </w:r>
          </w:p>
        </w:tc>
      </w:tr>
      <w:tr w:rsidR="00B9645D" w:rsidRPr="00B20339" w14:paraId="3551C5B0" w14:textId="77777777" w:rsidTr="004E5181">
        <w:trPr>
          <w:trHeight w:val="20"/>
        </w:trPr>
        <w:tc>
          <w:tcPr>
            <w:tcW w:w="13034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39A8" w14:textId="77777777" w:rsidR="00B9645D" w:rsidRPr="00162CB9" w:rsidRDefault="00B9645D" w:rsidP="007D6E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62C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iddle school</w:t>
            </w:r>
          </w:p>
        </w:tc>
      </w:tr>
      <w:tr w:rsidR="0022335E" w:rsidRPr="00B20339" w14:paraId="35232B70" w14:textId="77777777" w:rsidTr="004E5181">
        <w:trPr>
          <w:trHeight w:val="2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9BABF" w14:textId="77777777" w:rsidR="0022335E" w:rsidRPr="00162CB9" w:rsidRDefault="0022335E" w:rsidP="0022335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162CB9">
              <w:rPr>
                <w:b/>
                <w:sz w:val="20"/>
                <w:szCs w:val="20"/>
              </w:rPr>
              <w:t>2014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DE1A3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3.9 (2.9, 4.8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62985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48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39E2C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 xml:space="preserve"> 45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7C312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1.1 (0.7, 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34F27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034D5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 xml:space="preserve"> 10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7828F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10.5 (6.7, 1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874BF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36E8B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 xml:space="preserve"> 12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4BC51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39.7 (30.3, 4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92AFF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33BA0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 xml:space="preserve"> 220,000 </w:t>
            </w:r>
          </w:p>
        </w:tc>
      </w:tr>
      <w:tr w:rsidR="0022335E" w:rsidRPr="00B20339" w14:paraId="14D35D5B" w14:textId="77777777" w:rsidTr="004E5181">
        <w:trPr>
          <w:trHeight w:val="2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63803" w14:textId="77777777" w:rsidR="0022335E" w:rsidRPr="00162CB9" w:rsidRDefault="0022335E" w:rsidP="0022335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162CB9">
              <w:rPr>
                <w:b/>
                <w:sz w:val="20"/>
                <w:szCs w:val="20"/>
              </w:rPr>
              <w:t>2015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F9A24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5.3 (4.5, 6.1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922C2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47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7317D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 xml:space="preserve"> 62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2470C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1.6 (1.2, 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C91DE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4CAD1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 xml:space="preserve"> 15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56D3E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14.9 (11.6, 1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CE201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70B37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 xml:space="preserve"> 16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6286E" w14:textId="070ED583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63.9</w:t>
            </w:r>
            <w:r w:rsidR="001D2E75">
              <w:rPr>
                <w:sz w:val="20"/>
                <w:szCs w:val="20"/>
              </w:rPr>
              <w:t>*</w:t>
            </w:r>
            <w:r w:rsidRPr="0022335E">
              <w:rPr>
                <w:sz w:val="20"/>
                <w:szCs w:val="20"/>
              </w:rPr>
              <w:t xml:space="preserve"> (56.1, 7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9C991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6B610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 xml:space="preserve"> 290,000 </w:t>
            </w:r>
          </w:p>
        </w:tc>
      </w:tr>
      <w:tr w:rsidR="0022335E" w:rsidRPr="00B20339" w14:paraId="1A5D24E7" w14:textId="77777777" w:rsidTr="004E5181">
        <w:trPr>
          <w:trHeight w:val="2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121DC" w14:textId="77777777" w:rsidR="0022335E" w:rsidRPr="00162CB9" w:rsidRDefault="0022335E" w:rsidP="0022335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162CB9">
              <w:rPr>
                <w:b/>
                <w:sz w:val="20"/>
                <w:szCs w:val="20"/>
              </w:rPr>
              <w:t>2016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CB86F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4.3 (3.6, 4.9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C470D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39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E9790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 xml:space="preserve"> 50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940FC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1.2 (0.8, 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EDCF0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EB16A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 xml:space="preserve"> 11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8FB43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13.1 (9.8, 1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C0551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4D54E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 xml:space="preserve"> 14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80C38" w14:textId="5F21A415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48.3</w:t>
            </w:r>
            <w:r w:rsidR="001D2E75">
              <w:rPr>
                <w:sz w:val="20"/>
                <w:szCs w:val="20"/>
              </w:rPr>
              <w:t>*</w:t>
            </w:r>
            <w:r w:rsidRPr="0022335E">
              <w:rPr>
                <w:sz w:val="20"/>
                <w:szCs w:val="20"/>
              </w:rPr>
              <w:t xml:space="preserve"> (41.6, 5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995FE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BD5FE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 xml:space="preserve"> 230,000 </w:t>
            </w:r>
          </w:p>
        </w:tc>
      </w:tr>
      <w:tr w:rsidR="0022335E" w:rsidRPr="00B20339" w14:paraId="7C5CEAF2" w14:textId="77777777" w:rsidTr="004E5181">
        <w:trPr>
          <w:trHeight w:val="2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D6B2B" w14:textId="77777777" w:rsidR="0022335E" w:rsidRPr="00162CB9" w:rsidRDefault="0022335E" w:rsidP="0022335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162CB9">
              <w:rPr>
                <w:b/>
                <w:sz w:val="20"/>
                <w:szCs w:val="20"/>
              </w:rPr>
              <w:t>201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4FB67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3.3 (2.8, 3.9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D93C1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27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A5531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 xml:space="preserve"> 39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2F8DC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1.1 (0.8, 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21BBD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EF966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 xml:space="preserve"> 11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2B2CB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9.4 (5.7, 1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1EF96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11F2B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 xml:space="preserve"> 7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567A6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49.9 (40.4, 5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61987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E4229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 xml:space="preserve"> 180,000 </w:t>
            </w:r>
          </w:p>
        </w:tc>
      </w:tr>
      <w:tr w:rsidR="0022335E" w:rsidRPr="00B20339" w14:paraId="44E9B330" w14:textId="77777777" w:rsidTr="004E5181">
        <w:trPr>
          <w:trHeight w:val="2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E2DC5" w14:textId="77777777" w:rsidR="0022335E" w:rsidRPr="00162CB9" w:rsidRDefault="0022335E" w:rsidP="0022335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162CB9">
              <w:rPr>
                <w:b/>
                <w:sz w:val="20"/>
                <w:szCs w:val="20"/>
              </w:rPr>
              <w:t>2018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E88C1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4.9* (4.1, 5.7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111B4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45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10C12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 xml:space="preserve"> 57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8D4AD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2.3* (1.8, 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3A4EB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AD4CA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 xml:space="preserve"> 23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22851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16.0* (12.4, 1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18A97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E6A32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 xml:space="preserve"> 13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CC180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53.8 (45.9, 6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83454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C327C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 xml:space="preserve"> 190,000 </w:t>
            </w:r>
          </w:p>
        </w:tc>
      </w:tr>
      <w:tr w:rsidR="0022335E" w:rsidRPr="00B20339" w14:paraId="7D3D54F2" w14:textId="77777777" w:rsidTr="004E5181">
        <w:trPr>
          <w:trHeight w:val="2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8C00E4" w14:textId="77777777" w:rsidR="0022335E" w:rsidRPr="00162CB9" w:rsidRDefault="0022335E" w:rsidP="0022335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162CB9">
              <w:rPr>
                <w:b/>
                <w:sz w:val="20"/>
                <w:szCs w:val="20"/>
              </w:rPr>
              <w:t>2019</w:t>
            </w:r>
            <w:r w:rsidR="004E5181" w:rsidRPr="00162CB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0B1D79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10.5 (9.3, 11.8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765AFD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90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8D5FF2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 xml:space="preserve">1,24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A69E0F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5.2 (4.4, 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0A6271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6F5D58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 xml:space="preserve"> 54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5CE011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33.3 (27.9, 38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0CE9FB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791B1F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 xml:space="preserve"> 32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126568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69.2 (63.3, 7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C9050D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D37506" w14:textId="77777777" w:rsidR="0022335E" w:rsidRPr="0022335E" w:rsidRDefault="0022335E" w:rsidP="0022335E">
            <w:pPr>
              <w:spacing w:after="0" w:line="240" w:lineRule="auto"/>
              <w:rPr>
                <w:sz w:val="20"/>
                <w:szCs w:val="20"/>
              </w:rPr>
            </w:pPr>
            <w:r w:rsidRPr="0022335E">
              <w:rPr>
                <w:sz w:val="20"/>
                <w:szCs w:val="20"/>
              </w:rPr>
              <w:t xml:space="preserve"> 380,000 </w:t>
            </w:r>
          </w:p>
        </w:tc>
      </w:tr>
    </w:tbl>
    <w:p w14:paraId="34F0CC17" w14:textId="43CAA981" w:rsidR="00B9645D" w:rsidRDefault="00A37EEA" w:rsidP="00B9645D">
      <w:pPr>
        <w:spacing w:after="0" w:line="240" w:lineRule="auto"/>
        <w:rPr>
          <w:rFonts w:eastAsia="Calibri" w:cstheme="minorHAnsi"/>
          <w:sz w:val="20"/>
          <w:szCs w:val="24"/>
        </w:rPr>
      </w:pPr>
      <w:r w:rsidRPr="00A37EEA">
        <w:rPr>
          <w:rFonts w:eastAsia="Calibri" w:cstheme="minorHAnsi"/>
          <w:sz w:val="20"/>
          <w:szCs w:val="24"/>
        </w:rPr>
        <w:t>Numbers in parentheses represent 95% confidence intervals.</w:t>
      </w:r>
    </w:p>
    <w:p w14:paraId="14D251B8" w14:textId="77777777" w:rsidR="00B9645D" w:rsidRDefault="00B9645D" w:rsidP="00B9645D">
      <w:pPr>
        <w:spacing w:after="0" w:line="240" w:lineRule="auto"/>
        <w:rPr>
          <w:rFonts w:eastAsia="Calibri" w:cstheme="minorHAnsi"/>
          <w:sz w:val="20"/>
          <w:szCs w:val="24"/>
        </w:rPr>
      </w:pPr>
      <w:proofErr w:type="spellStart"/>
      <w:r>
        <w:rPr>
          <w:rFonts w:eastAsia="Calibri" w:cstheme="minorHAnsi"/>
          <w:sz w:val="20"/>
          <w:szCs w:val="24"/>
        </w:rPr>
        <w:t>Wtd</w:t>
      </w:r>
      <w:proofErr w:type="spellEnd"/>
      <w:r>
        <w:rPr>
          <w:rFonts w:eastAsia="Calibri" w:cstheme="minorHAnsi"/>
          <w:sz w:val="20"/>
          <w:szCs w:val="24"/>
        </w:rPr>
        <w:t xml:space="preserve"> = weighted. Estimated total number of users was rounded down to the nearest 10,000 persons. </w:t>
      </w:r>
    </w:p>
    <w:p w14:paraId="6395BEA2" w14:textId="77777777" w:rsidR="00B9645D" w:rsidRDefault="00B9645D" w:rsidP="00B9645D">
      <w:pPr>
        <w:spacing w:after="0" w:line="240" w:lineRule="auto"/>
        <w:rPr>
          <w:rFonts w:eastAsia="Calibri" w:cstheme="minorHAnsi"/>
          <w:sz w:val="20"/>
          <w:szCs w:val="24"/>
        </w:rPr>
      </w:pPr>
      <w:r w:rsidRPr="00E9513A">
        <w:rPr>
          <w:rFonts w:eastAsia="Calibri" w:cstheme="minorHAnsi"/>
          <w:sz w:val="20"/>
          <w:szCs w:val="24"/>
        </w:rPr>
        <w:t xml:space="preserve">*p-value &lt;0.05 </w:t>
      </w:r>
      <w:r>
        <w:rPr>
          <w:rFonts w:eastAsia="Calibri" w:cstheme="minorHAnsi"/>
          <w:sz w:val="20"/>
          <w:szCs w:val="24"/>
        </w:rPr>
        <w:t xml:space="preserve">for the difference in prevalence compared to the previous year </w:t>
      </w:r>
      <w:r w:rsidRPr="00E9513A">
        <w:rPr>
          <w:rFonts w:eastAsia="Calibri" w:cstheme="minorHAnsi"/>
          <w:sz w:val="20"/>
          <w:szCs w:val="24"/>
        </w:rPr>
        <w:t xml:space="preserve">in </w:t>
      </w:r>
      <w:r>
        <w:rPr>
          <w:rFonts w:eastAsia="Calibri" w:cstheme="minorHAnsi"/>
          <w:sz w:val="20"/>
          <w:szCs w:val="24"/>
        </w:rPr>
        <w:t>a general linear model simultaneously testing the effect of smoking status, year, and the interaction between smoking status and year.</w:t>
      </w:r>
    </w:p>
    <w:p w14:paraId="02BF2EF0" w14:textId="77777777" w:rsidR="00B9645D" w:rsidRDefault="00B9645D" w:rsidP="00B9645D">
      <w:pPr>
        <w:spacing w:after="0" w:line="240" w:lineRule="auto"/>
        <w:rPr>
          <w:sz w:val="20"/>
        </w:rPr>
      </w:pPr>
      <w:r>
        <w:rPr>
          <w:sz w:val="20"/>
        </w:rPr>
        <w:t>Current</w:t>
      </w:r>
      <w:r w:rsidRPr="00E9513A">
        <w:rPr>
          <w:sz w:val="20"/>
        </w:rPr>
        <w:t xml:space="preserve"> use of e-cigarettes was </w:t>
      </w:r>
      <w:r>
        <w:rPr>
          <w:sz w:val="20"/>
        </w:rPr>
        <w:t>defined as any use of e-cigarettes d</w:t>
      </w:r>
      <w:r w:rsidRPr="00E9513A">
        <w:rPr>
          <w:sz w:val="20"/>
        </w:rPr>
        <w:t>uring the past 30 days</w:t>
      </w:r>
      <w:r>
        <w:rPr>
          <w:sz w:val="20"/>
        </w:rPr>
        <w:t>.</w:t>
      </w:r>
    </w:p>
    <w:p w14:paraId="7B7857BE" w14:textId="77777777" w:rsidR="0022335E" w:rsidRDefault="0022335E" w:rsidP="00B9645D">
      <w:pPr>
        <w:spacing w:after="0" w:line="240" w:lineRule="auto"/>
        <w:rPr>
          <w:sz w:val="20"/>
        </w:rPr>
      </w:pPr>
      <w:r>
        <w:rPr>
          <w:sz w:val="20"/>
        </w:rPr>
        <w:t xml:space="preserve">Combustible tobacco includes </w:t>
      </w:r>
      <w:r w:rsidRPr="0022335E">
        <w:rPr>
          <w:rFonts w:eastAsia="Calibri" w:cstheme="minorHAnsi"/>
          <w:sz w:val="20"/>
          <w:szCs w:val="24"/>
        </w:rPr>
        <w:t>cigarettes (including roll-your-own), cigars (cigars, cigarillos, little cigars), pipe tobacco, hookah, or bidis</w:t>
      </w:r>
      <w:r>
        <w:rPr>
          <w:rFonts w:eastAsia="Calibri" w:cstheme="minorHAnsi"/>
          <w:sz w:val="20"/>
          <w:szCs w:val="24"/>
        </w:rPr>
        <w:t>.</w:t>
      </w:r>
    </w:p>
    <w:p w14:paraId="52CB1AD2" w14:textId="1A953366" w:rsidR="0022335E" w:rsidRDefault="0022335E" w:rsidP="00B9645D">
      <w:pPr>
        <w:spacing w:after="0" w:line="240" w:lineRule="auto"/>
        <w:rPr>
          <w:rFonts w:eastAsia="Calibri" w:cstheme="minorHAnsi"/>
          <w:sz w:val="20"/>
          <w:szCs w:val="24"/>
        </w:rPr>
      </w:pPr>
      <w:r>
        <w:rPr>
          <w:rFonts w:eastAsia="Calibri" w:cstheme="minorHAnsi"/>
          <w:sz w:val="20"/>
          <w:szCs w:val="24"/>
        </w:rPr>
        <w:t>Never combustible</w:t>
      </w:r>
      <w:r w:rsidR="007D6EC5">
        <w:rPr>
          <w:rFonts w:eastAsia="Calibri" w:cstheme="minorHAnsi"/>
          <w:sz w:val="20"/>
          <w:szCs w:val="24"/>
        </w:rPr>
        <w:t xml:space="preserve"> users</w:t>
      </w:r>
      <w:r>
        <w:rPr>
          <w:rFonts w:eastAsia="Calibri" w:cstheme="minorHAnsi"/>
          <w:sz w:val="20"/>
          <w:szCs w:val="24"/>
        </w:rPr>
        <w:t xml:space="preserve"> report never</w:t>
      </w:r>
      <w:r w:rsidRPr="0022335E">
        <w:rPr>
          <w:rFonts w:eastAsia="Calibri" w:cstheme="minorHAnsi"/>
          <w:sz w:val="20"/>
          <w:szCs w:val="24"/>
        </w:rPr>
        <w:t xml:space="preserve"> us</w:t>
      </w:r>
      <w:r>
        <w:rPr>
          <w:rFonts w:eastAsia="Calibri" w:cstheme="minorHAnsi"/>
          <w:sz w:val="20"/>
          <w:szCs w:val="24"/>
        </w:rPr>
        <w:t xml:space="preserve">ing </w:t>
      </w:r>
      <w:r w:rsidR="00987C51">
        <w:rPr>
          <w:rFonts w:eastAsia="Calibri" w:cstheme="minorHAnsi"/>
          <w:sz w:val="20"/>
          <w:szCs w:val="24"/>
        </w:rPr>
        <w:t xml:space="preserve">any </w:t>
      </w:r>
      <w:r>
        <w:rPr>
          <w:rFonts w:eastAsia="Calibri" w:cstheme="minorHAnsi"/>
          <w:sz w:val="20"/>
          <w:szCs w:val="24"/>
        </w:rPr>
        <w:t xml:space="preserve">combustible tobacco products, not </w:t>
      </w:r>
      <w:r w:rsidRPr="0022335E">
        <w:rPr>
          <w:rFonts w:eastAsia="Calibri" w:cstheme="minorHAnsi"/>
          <w:sz w:val="20"/>
          <w:szCs w:val="24"/>
        </w:rPr>
        <w:t xml:space="preserve">even “one or two puffs”. </w:t>
      </w:r>
    </w:p>
    <w:p w14:paraId="54D0D25D" w14:textId="47E59BDB" w:rsidR="0022335E" w:rsidRDefault="0022335E" w:rsidP="0022335E">
      <w:pPr>
        <w:spacing w:after="0" w:line="240" w:lineRule="auto"/>
        <w:rPr>
          <w:rFonts w:eastAsia="Calibri" w:cstheme="minorHAnsi"/>
          <w:sz w:val="20"/>
          <w:szCs w:val="24"/>
        </w:rPr>
      </w:pPr>
      <w:r>
        <w:rPr>
          <w:rFonts w:eastAsia="Calibri" w:cstheme="minorHAnsi"/>
          <w:sz w:val="20"/>
          <w:szCs w:val="24"/>
        </w:rPr>
        <w:t>Former combust</w:t>
      </w:r>
      <w:r w:rsidR="007D6EC5">
        <w:rPr>
          <w:rFonts w:eastAsia="Calibri" w:cstheme="minorHAnsi"/>
          <w:sz w:val="20"/>
          <w:szCs w:val="24"/>
        </w:rPr>
        <w:t xml:space="preserve">ible </w:t>
      </w:r>
      <w:r>
        <w:rPr>
          <w:rFonts w:eastAsia="Calibri" w:cstheme="minorHAnsi"/>
          <w:sz w:val="20"/>
          <w:szCs w:val="24"/>
        </w:rPr>
        <w:t>users report ever</w:t>
      </w:r>
      <w:r w:rsidRPr="0022335E">
        <w:rPr>
          <w:rFonts w:eastAsia="Calibri" w:cstheme="minorHAnsi"/>
          <w:sz w:val="20"/>
          <w:szCs w:val="24"/>
        </w:rPr>
        <w:t xml:space="preserve"> us</w:t>
      </w:r>
      <w:r>
        <w:rPr>
          <w:rFonts w:eastAsia="Calibri" w:cstheme="minorHAnsi"/>
          <w:sz w:val="20"/>
          <w:szCs w:val="24"/>
        </w:rPr>
        <w:t>ing</w:t>
      </w:r>
      <w:r w:rsidRPr="0022335E">
        <w:rPr>
          <w:rFonts w:eastAsia="Calibri" w:cstheme="minorHAnsi"/>
          <w:sz w:val="20"/>
          <w:szCs w:val="24"/>
        </w:rPr>
        <w:t xml:space="preserve"> </w:t>
      </w:r>
      <w:r w:rsidR="00987C51">
        <w:rPr>
          <w:rFonts w:eastAsia="Calibri" w:cstheme="minorHAnsi"/>
          <w:sz w:val="20"/>
          <w:szCs w:val="24"/>
        </w:rPr>
        <w:t xml:space="preserve">any </w:t>
      </w:r>
      <w:r>
        <w:rPr>
          <w:rFonts w:eastAsia="Calibri" w:cstheme="minorHAnsi"/>
          <w:sz w:val="20"/>
          <w:szCs w:val="24"/>
        </w:rPr>
        <w:t>combustible tobacco products, even “one or two puffs”, but no use in the past 30 days.</w:t>
      </w:r>
    </w:p>
    <w:p w14:paraId="6A231F16" w14:textId="77777777" w:rsidR="00B9645D" w:rsidRDefault="0022335E" w:rsidP="0022335E">
      <w:pPr>
        <w:spacing w:after="0" w:line="240" w:lineRule="auto"/>
        <w:rPr>
          <w:rFonts w:eastAsia="Calibri" w:cstheme="minorHAnsi"/>
          <w:sz w:val="20"/>
          <w:szCs w:val="24"/>
        </w:rPr>
      </w:pPr>
      <w:r>
        <w:rPr>
          <w:rFonts w:eastAsia="Calibri" w:cstheme="minorHAnsi"/>
          <w:sz w:val="20"/>
          <w:szCs w:val="24"/>
        </w:rPr>
        <w:t>Current combustible</w:t>
      </w:r>
      <w:r w:rsidR="007D6EC5">
        <w:rPr>
          <w:rFonts w:eastAsia="Calibri" w:cstheme="minorHAnsi"/>
          <w:sz w:val="20"/>
          <w:szCs w:val="24"/>
        </w:rPr>
        <w:t xml:space="preserve"> </w:t>
      </w:r>
      <w:r>
        <w:rPr>
          <w:rFonts w:eastAsia="Calibri" w:cstheme="minorHAnsi"/>
          <w:sz w:val="20"/>
          <w:szCs w:val="24"/>
        </w:rPr>
        <w:t>users report using any combustible tobacco product in the past 30 days.</w:t>
      </w:r>
    </w:p>
    <w:p w14:paraId="606C7F02" w14:textId="77777777" w:rsidR="00B9645D" w:rsidRPr="00810828" w:rsidRDefault="00B9645D" w:rsidP="00B9645D">
      <w:pPr>
        <w:spacing w:after="0" w:line="240" w:lineRule="auto"/>
        <w:rPr>
          <w:rFonts w:eastAsia="Calibri" w:cstheme="minorHAnsi"/>
          <w:sz w:val="20"/>
          <w:szCs w:val="24"/>
        </w:rPr>
      </w:pPr>
      <w:r w:rsidRPr="007B264C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^</w:t>
      </w:r>
      <w:r w:rsidRPr="007B264C">
        <w:rPr>
          <w:rFonts w:ascii="Calibri" w:eastAsia="Times New Roman" w:hAnsi="Calibri" w:cs="Calibri"/>
          <w:color w:val="000000"/>
          <w:sz w:val="20"/>
          <w:szCs w:val="20"/>
        </w:rPr>
        <w:t>Data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from 2019 are not directly comparable with estimates in previous years due to changes in the NYTS format from paper to electronic.</w:t>
      </w:r>
      <w:r>
        <w:rPr>
          <w:rFonts w:eastAsia="Calibri" w:cstheme="minorHAnsi"/>
          <w:sz w:val="20"/>
          <w:szCs w:val="24"/>
        </w:rPr>
        <w:t xml:space="preserve"> </w:t>
      </w:r>
    </w:p>
    <w:p w14:paraId="3D515EC5" w14:textId="77777777" w:rsidR="00B9645D" w:rsidRDefault="00B9645D" w:rsidP="00B9645D">
      <w:pPr>
        <w:rPr>
          <w:rFonts w:eastAsia="Calibri" w:cstheme="minorHAnsi"/>
          <w:b/>
          <w:sz w:val="24"/>
          <w:szCs w:val="24"/>
        </w:rPr>
      </w:pPr>
      <w:r>
        <w:rPr>
          <w:rFonts w:eastAsia="Calibri" w:cstheme="minorHAnsi"/>
          <w:b/>
          <w:sz w:val="24"/>
          <w:szCs w:val="24"/>
        </w:rPr>
        <w:br w:type="page"/>
      </w:r>
    </w:p>
    <w:p w14:paraId="75AD8CBF" w14:textId="77777777" w:rsidR="00B9645D" w:rsidRDefault="00B9645D" w:rsidP="00B9645D">
      <w:pPr>
        <w:spacing w:after="0" w:line="240" w:lineRule="auto"/>
        <w:rPr>
          <w:rFonts w:eastAsia="Calibri" w:cstheme="minorHAnsi"/>
          <w:b/>
          <w:sz w:val="24"/>
          <w:szCs w:val="24"/>
        </w:rPr>
      </w:pPr>
      <w:r w:rsidRPr="009F6528">
        <w:rPr>
          <w:rFonts w:eastAsia="Calibri" w:cstheme="minorHAnsi"/>
          <w:b/>
          <w:sz w:val="24"/>
          <w:szCs w:val="24"/>
        </w:rPr>
        <w:lastRenderedPageBreak/>
        <w:t xml:space="preserve">Table </w:t>
      </w:r>
      <w:r w:rsidR="007D6EC5">
        <w:rPr>
          <w:rFonts w:eastAsia="Calibri" w:cstheme="minorHAnsi"/>
          <w:b/>
          <w:sz w:val="24"/>
          <w:szCs w:val="24"/>
        </w:rPr>
        <w:t>S2</w:t>
      </w:r>
      <w:r w:rsidRPr="009F6528">
        <w:rPr>
          <w:rFonts w:eastAsia="Calibri" w:cstheme="minorHAnsi"/>
          <w:b/>
          <w:sz w:val="24"/>
          <w:szCs w:val="24"/>
        </w:rPr>
        <w:t xml:space="preserve">. Past 30-day e-cigarette use frequency among high school students by </w:t>
      </w:r>
      <w:r w:rsidR="0022335E">
        <w:rPr>
          <w:rFonts w:eastAsia="Calibri" w:cstheme="minorHAnsi"/>
          <w:b/>
          <w:sz w:val="24"/>
          <w:szCs w:val="24"/>
        </w:rPr>
        <w:t>combustible tobacco use</w:t>
      </w:r>
      <w:r w:rsidRPr="009F6528">
        <w:rPr>
          <w:rFonts w:eastAsia="Calibri" w:cstheme="minorHAnsi"/>
          <w:b/>
          <w:sz w:val="24"/>
          <w:szCs w:val="24"/>
        </w:rPr>
        <w:t xml:space="preserve"> status, National Youth Tobacco Survey </w:t>
      </w:r>
      <w:r>
        <w:rPr>
          <w:rFonts w:eastAsia="Calibri" w:cstheme="minorHAnsi"/>
          <w:b/>
          <w:sz w:val="24"/>
          <w:szCs w:val="24"/>
        </w:rPr>
        <w:t>2014-2019</w:t>
      </w:r>
    </w:p>
    <w:tbl>
      <w:tblPr>
        <w:tblW w:w="0" w:type="auto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643"/>
        <w:gridCol w:w="1597"/>
        <w:gridCol w:w="578"/>
        <w:gridCol w:w="982"/>
        <w:gridCol w:w="1597"/>
        <w:gridCol w:w="477"/>
        <w:gridCol w:w="831"/>
        <w:gridCol w:w="1597"/>
        <w:gridCol w:w="477"/>
        <w:gridCol w:w="831"/>
        <w:gridCol w:w="1597"/>
        <w:gridCol w:w="477"/>
        <w:gridCol w:w="831"/>
      </w:tblGrid>
      <w:tr w:rsidR="007D6EC5" w:rsidRPr="007D6EC5" w14:paraId="55F955D5" w14:textId="77777777" w:rsidTr="007D6EC5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6BC8" w14:textId="77777777" w:rsidR="00B9645D" w:rsidRPr="007D6EC5" w:rsidRDefault="00B9645D" w:rsidP="007D6E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C9CD1" w14:textId="77777777" w:rsidR="00B9645D" w:rsidRPr="007D6EC5" w:rsidRDefault="00B9645D" w:rsidP="007D6E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8CA81" w14:textId="77777777" w:rsidR="00B9645D" w:rsidRPr="007D6EC5" w:rsidRDefault="00B9645D" w:rsidP="007D6E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82C4" w14:textId="77777777" w:rsidR="00B9645D" w:rsidRPr="007D6EC5" w:rsidRDefault="00B9645D" w:rsidP="007D6E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wtd</w:t>
            </w:r>
            <w:proofErr w:type="spellEnd"/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731F" w14:textId="77777777" w:rsidR="00B9645D" w:rsidRPr="007D6EC5" w:rsidRDefault="00B9645D" w:rsidP="007D6E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frequent</w:t>
            </w:r>
            <w:r w:rsidRPr="007D6EC5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1E89" w14:textId="77777777" w:rsidR="00B9645D" w:rsidRPr="007D6EC5" w:rsidRDefault="00B9645D" w:rsidP="007D6E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76967" w14:textId="77777777" w:rsidR="00B9645D" w:rsidRPr="007D6EC5" w:rsidRDefault="00B9645D" w:rsidP="007D6E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wtd</w:t>
            </w:r>
            <w:proofErr w:type="spellEnd"/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3632B" w14:textId="77777777" w:rsidR="00B9645D" w:rsidRPr="007D6EC5" w:rsidRDefault="00B9645D" w:rsidP="007D6E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03ECA" w14:textId="77777777" w:rsidR="00B9645D" w:rsidRPr="007D6EC5" w:rsidRDefault="00B9645D" w:rsidP="007D6E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A0E0" w14:textId="77777777" w:rsidR="00B9645D" w:rsidRPr="007D6EC5" w:rsidRDefault="00B9645D" w:rsidP="007D6E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wtd</w:t>
            </w:r>
            <w:proofErr w:type="spellEnd"/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994E1" w14:textId="77777777" w:rsidR="00B9645D" w:rsidRPr="007D6EC5" w:rsidRDefault="00B9645D" w:rsidP="007D6E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requ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5DF8" w14:textId="77777777" w:rsidR="00B9645D" w:rsidRPr="007D6EC5" w:rsidRDefault="00B9645D" w:rsidP="007D6E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D1F4" w14:textId="77777777" w:rsidR="00B9645D" w:rsidRPr="007D6EC5" w:rsidRDefault="00B9645D" w:rsidP="007D6E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wtd</w:t>
            </w:r>
            <w:proofErr w:type="spellEnd"/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n</w:t>
            </w:r>
          </w:p>
        </w:tc>
      </w:tr>
      <w:tr w:rsidR="00B9645D" w:rsidRPr="007D6EC5" w14:paraId="1DE7F1DB" w14:textId="77777777" w:rsidTr="007D6EC5">
        <w:trPr>
          <w:trHeight w:val="20"/>
        </w:trPr>
        <w:tc>
          <w:tcPr>
            <w:tcW w:w="0" w:type="auto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E9E33" w14:textId="77777777" w:rsidR="00B9645D" w:rsidRPr="007D6EC5" w:rsidRDefault="00B9645D" w:rsidP="007D6E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Never </w:t>
            </w:r>
            <w:r w:rsidR="0022335E"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ombustible</w:t>
            </w:r>
            <w:r w:rsidR="007D6EC5"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user</w:t>
            </w:r>
          </w:p>
        </w:tc>
      </w:tr>
      <w:tr w:rsidR="007D6EC5" w:rsidRPr="007D6EC5" w14:paraId="35A659E8" w14:textId="77777777" w:rsidTr="007D6EC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6248A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4B4FF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97.4 (96.4, 9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085F0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6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EFFDD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8,47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A7330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2.3 (1.4, 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1D13B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48146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19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04726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0.3 (0.1, 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66C26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FC480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2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21C0C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color w:val="000000"/>
                <w:sz w:val="20"/>
                <w:szCs w:val="20"/>
              </w:rPr>
              <w:t>—</w:t>
            </w:r>
            <w:r w:rsidRPr="007D6EC5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ABF05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EE14E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color w:val="000000"/>
                <w:sz w:val="20"/>
                <w:szCs w:val="20"/>
              </w:rPr>
              <w:t>—</w:t>
            </w:r>
          </w:p>
        </w:tc>
      </w:tr>
      <w:tr w:rsidR="007D6EC5" w:rsidRPr="007D6EC5" w14:paraId="50D34DC4" w14:textId="77777777" w:rsidTr="007D6EC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3FAB0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510DF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96.2* (95.3, 9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51A2C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5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9D7B0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8,43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43C47" w14:textId="6E5DA08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3.0 (2.2, 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93242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9D160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25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22554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0.6* (0.4, 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EFAB8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535FE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5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5203F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2FBF5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8D580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color w:val="000000"/>
                <w:sz w:val="20"/>
                <w:szCs w:val="20"/>
              </w:rPr>
              <w:t>—</w:t>
            </w:r>
          </w:p>
        </w:tc>
      </w:tr>
      <w:tr w:rsidR="007D6EC5" w:rsidRPr="007D6EC5" w14:paraId="7930CFCF" w14:textId="77777777" w:rsidTr="007D6EC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B2FDF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853CE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97.1* (96.4, 9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3DEDA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6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922F1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9,20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E57EA" w14:textId="18E4509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2.3 (1.7, 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F4FBF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344E1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22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63432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0.4 (0.2, 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D2E71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B7B71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4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B8872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E7AEA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E6CCD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color w:val="000000"/>
                <w:sz w:val="20"/>
                <w:szCs w:val="20"/>
              </w:rPr>
              <w:t>—</w:t>
            </w:r>
          </w:p>
        </w:tc>
      </w:tr>
      <w:tr w:rsidR="007D6EC5" w:rsidRPr="007D6EC5" w14:paraId="5172D521" w14:textId="77777777" w:rsidTr="007D6EC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12225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7DFA7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96.7 (95.7, 9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BC6F5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6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C952D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9,77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38F9B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2.7 (1.9, 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8DFE3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1D23E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27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B7901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0.3 (0.1, 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DE518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A995E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A8835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84A06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C89E5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color w:val="000000"/>
                <w:sz w:val="20"/>
                <w:szCs w:val="20"/>
              </w:rPr>
              <w:t>—</w:t>
            </w:r>
          </w:p>
        </w:tc>
      </w:tr>
      <w:tr w:rsidR="00FF0524" w:rsidRPr="007D6EC5" w14:paraId="4546BF73" w14:textId="77777777" w:rsidTr="007D6EC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74302" w14:textId="77777777" w:rsidR="00FF0524" w:rsidRPr="007D6EC5" w:rsidRDefault="00FF0524" w:rsidP="00FF05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26C68" w14:textId="77777777" w:rsidR="00FF0524" w:rsidRPr="007D6EC5" w:rsidRDefault="00FF0524" w:rsidP="00FF0524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91.0* (89.5, 9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5B2F6" w14:textId="77777777" w:rsidR="00FF0524" w:rsidRPr="007D6EC5" w:rsidRDefault="00FF0524" w:rsidP="00FF0524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6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F77C2" w14:textId="77777777" w:rsidR="00FF0524" w:rsidRPr="007D6EC5" w:rsidRDefault="00FF0524" w:rsidP="00FF0524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8,97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238FF" w14:textId="77777777" w:rsidR="00FF0524" w:rsidRPr="007D6EC5" w:rsidRDefault="00FF0524" w:rsidP="00FF0524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6.2* (5.2, 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18193" w14:textId="77777777" w:rsidR="00FF0524" w:rsidRPr="007D6EC5" w:rsidRDefault="00FF0524" w:rsidP="00FF0524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4D6AC" w14:textId="77777777" w:rsidR="00FF0524" w:rsidRPr="007D6EC5" w:rsidRDefault="00FF0524" w:rsidP="00FF0524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61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C381C" w14:textId="77777777" w:rsidR="00FF0524" w:rsidRPr="007D6EC5" w:rsidRDefault="00FF0524" w:rsidP="00FF0524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1.8* (1.3, 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169C9" w14:textId="77777777" w:rsidR="00FF0524" w:rsidRPr="007D6EC5" w:rsidRDefault="00FF0524" w:rsidP="00FF0524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3EECF" w14:textId="77777777" w:rsidR="00FF0524" w:rsidRPr="007D6EC5" w:rsidRDefault="00FF0524" w:rsidP="00FF0524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17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D23CF" w14:textId="00CB24BC" w:rsidR="00FF0524" w:rsidRPr="007D6EC5" w:rsidRDefault="00FF0524" w:rsidP="00FF05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1*</w:t>
            </w:r>
            <w:r w:rsidRPr="007D6EC5">
              <w:rPr>
                <w:rFonts w:cstheme="minorHAnsi"/>
                <w:color w:val="000000"/>
                <w:sz w:val="20"/>
                <w:szCs w:val="20"/>
              </w:rPr>
              <w:t xml:space="preserve"> (0.7, 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3A746" w14:textId="7E958EBC" w:rsidR="00FF0524" w:rsidRPr="007D6EC5" w:rsidRDefault="00FF0524" w:rsidP="00FF05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4F1A3" w14:textId="5704819F" w:rsidR="00FF0524" w:rsidRPr="007D6EC5" w:rsidRDefault="00FF0524" w:rsidP="00FF05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100,000</w:t>
            </w:r>
          </w:p>
        </w:tc>
      </w:tr>
      <w:tr w:rsidR="007D6EC5" w:rsidRPr="007D6EC5" w14:paraId="52139ABD" w14:textId="77777777" w:rsidTr="007D6EC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B7253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19</w:t>
            </w:r>
            <w:r w:rsidR="004E5181" w:rsidRPr="004E51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DA1F0" w14:textId="79847680" w:rsidR="007D6EC5" w:rsidRPr="007D6EC5" w:rsidRDefault="00FF0524" w:rsidP="00FF0524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0524">
              <w:rPr>
                <w:rFonts w:cstheme="minorHAnsi"/>
                <w:color w:val="000000"/>
                <w:sz w:val="20"/>
                <w:szCs w:val="20"/>
              </w:rPr>
              <w:t>86.2 (84.8, 8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A281C" w14:textId="38F55DD0" w:rsidR="007D6EC5" w:rsidRPr="007D6EC5" w:rsidRDefault="00FF0524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0524">
              <w:rPr>
                <w:rFonts w:cstheme="minorHAnsi"/>
                <w:color w:val="000000"/>
                <w:sz w:val="20"/>
                <w:szCs w:val="20"/>
              </w:rPr>
              <w:t>5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1B5A7" w14:textId="0F85441D" w:rsidR="007D6EC5" w:rsidRPr="007D6EC5" w:rsidRDefault="00FF0524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0524">
              <w:rPr>
                <w:rFonts w:cstheme="minorHAnsi"/>
                <w:color w:val="000000"/>
                <w:sz w:val="20"/>
                <w:szCs w:val="20"/>
              </w:rPr>
              <w:t>8,76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2AEB1" w14:textId="06747C41" w:rsidR="007D6EC5" w:rsidRPr="007D6EC5" w:rsidRDefault="00FF0524" w:rsidP="00FF0524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0524">
              <w:rPr>
                <w:rFonts w:cstheme="minorHAnsi"/>
                <w:color w:val="000000"/>
                <w:sz w:val="20"/>
                <w:szCs w:val="20"/>
              </w:rPr>
              <w:t>9.0 (8.1, 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4B324" w14:textId="17961EE0" w:rsidR="007D6EC5" w:rsidRPr="007D6EC5" w:rsidRDefault="00FF0524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0524">
              <w:rPr>
                <w:rFonts w:cstheme="minorHAnsi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922DB" w14:textId="2F80FCA1" w:rsidR="007D6EC5" w:rsidRPr="007D6EC5" w:rsidRDefault="00FF0524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0524">
              <w:rPr>
                <w:rFonts w:cstheme="minorHAnsi"/>
                <w:color w:val="000000"/>
                <w:sz w:val="20"/>
                <w:szCs w:val="20"/>
              </w:rPr>
              <w:t>91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AD692" w14:textId="7487EBA0" w:rsidR="007D6EC5" w:rsidRPr="007D6EC5" w:rsidRDefault="00FF0524" w:rsidP="00FF0524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0524">
              <w:rPr>
                <w:rFonts w:cstheme="minorHAnsi"/>
                <w:color w:val="000000"/>
                <w:sz w:val="20"/>
                <w:szCs w:val="20"/>
              </w:rPr>
              <w:t>2.5 (2.1, 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65C8F" w14:textId="33298424" w:rsidR="007D6EC5" w:rsidRPr="007D6EC5" w:rsidRDefault="00FF0524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0524">
              <w:rPr>
                <w:rFonts w:cstheme="minorHAns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9924C" w14:textId="23DBEC03" w:rsidR="007D6EC5" w:rsidRPr="007D6EC5" w:rsidRDefault="00FF0524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0524">
              <w:rPr>
                <w:rFonts w:cstheme="minorHAnsi"/>
                <w:color w:val="000000"/>
                <w:sz w:val="20"/>
                <w:szCs w:val="20"/>
              </w:rPr>
              <w:t>25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E435E" w14:textId="7E47EF13" w:rsidR="007D6EC5" w:rsidRPr="007D6EC5" w:rsidRDefault="00FF0524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2</w:t>
            </w:r>
            <w:r w:rsidRPr="00FF0524">
              <w:rPr>
                <w:rFonts w:cstheme="minorHAnsi"/>
                <w:color w:val="000000"/>
                <w:sz w:val="20"/>
                <w:szCs w:val="20"/>
              </w:rPr>
              <w:t xml:space="preserve"> (1.8, 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B2F8A" w14:textId="5524AFFA" w:rsidR="007D6EC5" w:rsidRPr="007D6EC5" w:rsidRDefault="00FF0524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0524">
              <w:rPr>
                <w:rFonts w:cstheme="minorHAns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B7210" w14:textId="4CB5C886" w:rsidR="007D6EC5" w:rsidRPr="007D6EC5" w:rsidRDefault="00FF0524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0524">
              <w:rPr>
                <w:rFonts w:cstheme="minorHAnsi"/>
                <w:color w:val="000000"/>
                <w:sz w:val="20"/>
                <w:szCs w:val="20"/>
              </w:rPr>
              <w:t>220,000</w:t>
            </w:r>
          </w:p>
        </w:tc>
      </w:tr>
      <w:tr w:rsidR="00B9645D" w:rsidRPr="007D6EC5" w14:paraId="6961BBC0" w14:textId="77777777" w:rsidTr="007D6EC5">
        <w:trPr>
          <w:trHeight w:val="20"/>
        </w:trPr>
        <w:tc>
          <w:tcPr>
            <w:tcW w:w="0" w:type="auto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3713" w14:textId="77777777" w:rsidR="00B9645D" w:rsidRPr="007D6EC5" w:rsidRDefault="00B9645D" w:rsidP="007D6E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Former </w:t>
            </w:r>
            <w:r w:rsidR="0022335E"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ombustible</w:t>
            </w:r>
            <w:r w:rsidR="007D6EC5"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user</w:t>
            </w:r>
          </w:p>
        </w:tc>
      </w:tr>
      <w:tr w:rsidR="007D6EC5" w:rsidRPr="007D6EC5" w14:paraId="2AFEEFC3" w14:textId="77777777" w:rsidTr="007D6EC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CAB82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969C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85.3 (81.8, 8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AA63B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2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EAD1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3,07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83568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10.4 (8.1, 1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BCAF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609D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37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351C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2.9 (1.9, 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15759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EBEA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10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75024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1.4 (0.6, 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50B7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5BF1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50,000</w:t>
            </w:r>
          </w:p>
        </w:tc>
      </w:tr>
      <w:tr w:rsidR="007D6EC5" w:rsidRPr="007D6EC5" w14:paraId="6BF708AF" w14:textId="77777777" w:rsidTr="007D6EC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E30F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37A6A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82.1* (79.0, 8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BDE51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1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CB0E7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2,99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6D74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12.2 (10.4, 1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C551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8ADE3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44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A1CD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3.6 (2.1, 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30221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6F7F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13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4E39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2.0 (1.1, 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E0E9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1C64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70,000</w:t>
            </w:r>
          </w:p>
        </w:tc>
      </w:tr>
      <w:tr w:rsidR="007D6EC5" w:rsidRPr="007D6EC5" w14:paraId="13901728" w14:textId="77777777" w:rsidTr="007D6EC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5120A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FC32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85.4* (82.8, 8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0006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2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EDBAB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2,88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01C5" w14:textId="09F46BFA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9.8 (7.9, 1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A375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7E85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33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84F1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3.1 (2.2, 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3D61C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9D1BA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10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B970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1.6 (0.9, 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9FAF9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CA8C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50,000</w:t>
            </w:r>
          </w:p>
        </w:tc>
      </w:tr>
      <w:tr w:rsidR="007D6EC5" w:rsidRPr="007D6EC5" w14:paraId="6146FB24" w14:textId="77777777" w:rsidTr="007D6EC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524A6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BBE99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81.3* (77.8, 8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BDF4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1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E49C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2,32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283F" w14:textId="00DF155D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12.5 (10.4, 1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ECE0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12E1B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35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AEC2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3.4 (2.2, 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FFFF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7CA55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9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D98C" w14:textId="094345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2.8 (1.5, 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BB252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4B1D4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70,000</w:t>
            </w:r>
          </w:p>
        </w:tc>
      </w:tr>
      <w:tr w:rsidR="007D6EC5" w:rsidRPr="007D6EC5" w14:paraId="52CE73B9" w14:textId="77777777" w:rsidTr="007D6EC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7ED9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844D1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67.1* (62.1, 7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4D4AD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1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FC704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1,90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2B9F3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16.0* (13.6, 1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5C6B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571B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45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5F4D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8.5* (6.2, 1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0B86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40BDD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23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049D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8.4* (6.0, 1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5C105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A952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230,000</w:t>
            </w:r>
          </w:p>
        </w:tc>
      </w:tr>
      <w:tr w:rsidR="007D6EC5" w:rsidRPr="007D6EC5" w14:paraId="65A5D725" w14:textId="77777777" w:rsidTr="007D6EC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A5E3E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19</w:t>
            </w:r>
            <w:r w:rsidR="004E5181" w:rsidRPr="004E51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E48CA" w14:textId="77777777" w:rsidR="007D6EC5" w:rsidRPr="007D6EC5" w:rsidRDefault="004E5181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.4</w:t>
            </w:r>
            <w:r w:rsidR="007D6EC5" w:rsidRPr="007D6EC5">
              <w:rPr>
                <w:rFonts w:cstheme="minorHAnsi"/>
                <w:sz w:val="20"/>
                <w:szCs w:val="20"/>
              </w:rPr>
              <w:t xml:space="preserve"> (47.5, 6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B462C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1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FE931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1,63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1C329" w14:textId="77777777" w:rsidR="007D6EC5" w:rsidRPr="007D6EC5" w:rsidRDefault="004E5181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0</w:t>
            </w:r>
            <w:r w:rsidR="007D6EC5" w:rsidRPr="007D6EC5">
              <w:rPr>
                <w:rFonts w:cstheme="minorHAnsi"/>
                <w:sz w:val="20"/>
                <w:szCs w:val="20"/>
              </w:rPr>
              <w:t xml:space="preserve"> (15.8, 2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8C4E0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59C12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57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11816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9.3 (7.4, 1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5CAA6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C2728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27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7161A" w14:textId="77777777" w:rsidR="007D6EC5" w:rsidRPr="007D6EC5" w:rsidRDefault="007D6EC5" w:rsidP="004E518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17.2 (13.4, 2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7C4DA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7BE20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D6EC5">
              <w:rPr>
                <w:rFonts w:cstheme="minorHAnsi"/>
                <w:sz w:val="20"/>
                <w:szCs w:val="20"/>
              </w:rPr>
              <w:t>510,000</w:t>
            </w:r>
          </w:p>
        </w:tc>
      </w:tr>
      <w:tr w:rsidR="00B9645D" w:rsidRPr="007D6EC5" w14:paraId="57A8EE4E" w14:textId="77777777" w:rsidTr="007D6EC5">
        <w:trPr>
          <w:trHeight w:val="20"/>
        </w:trPr>
        <w:tc>
          <w:tcPr>
            <w:tcW w:w="0" w:type="auto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9AA8" w14:textId="77777777" w:rsidR="00B9645D" w:rsidRPr="007D6EC5" w:rsidRDefault="00B9645D" w:rsidP="007D6E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Current </w:t>
            </w:r>
            <w:r w:rsidR="0022335E"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ombustible</w:t>
            </w:r>
            <w:r w:rsidR="007D6EC5"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user</w:t>
            </w:r>
          </w:p>
        </w:tc>
      </w:tr>
      <w:tr w:rsidR="007D6EC5" w:rsidRPr="007D6EC5" w14:paraId="19A9584E" w14:textId="77777777" w:rsidTr="007D6EC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B06EC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4462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53.1 (46.9, 5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D235D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1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296BA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1,42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45A6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25.0 (21.8, 2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B052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0A69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67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6012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12.4 (9.7, 1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6B2F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98FC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33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DA3C8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9.5 (6.7, 1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11E41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5AFC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250,000</w:t>
            </w:r>
          </w:p>
        </w:tc>
      </w:tr>
      <w:tr w:rsidR="007D6EC5" w:rsidRPr="007D6EC5" w14:paraId="2E2BC74F" w14:textId="77777777" w:rsidTr="007D6EC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D6B66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DF155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45.0* (39.9, 5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03C72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B0D7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1,14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BF043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29.7* (26.6, 3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D111C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1FB0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75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6579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14.3 (11.9, 1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3B830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CC34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36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F944C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11.0 (8.1, 1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044D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6BC89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270,000</w:t>
            </w:r>
          </w:p>
        </w:tc>
      </w:tr>
      <w:tr w:rsidR="007D6EC5" w:rsidRPr="007D6EC5" w14:paraId="79E25884" w14:textId="77777777" w:rsidTr="007D6EC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FEFC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7E8DB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54.9* (50.4, 5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CF532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5E9F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1,10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E356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24.7* (20.8, 2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3176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93FD3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49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27831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9.4* (7.6, 1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9B111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94AB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18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64680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11.1 (8.7, 1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B894C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EF88F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220,000</w:t>
            </w:r>
          </w:p>
        </w:tc>
      </w:tr>
      <w:tr w:rsidR="007D6EC5" w:rsidRPr="007D6EC5" w14:paraId="677CC417" w14:textId="77777777" w:rsidTr="007D6EC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AC699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1C528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54.5 (48.7, 6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66D3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67794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1,03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5B2E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21.7 (19.0, 2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DBA3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D395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41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3CD06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11.0 (8.6, 1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4D7A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032F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20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EEF4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12.7 (8.6, 1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C80E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68A83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240,000</w:t>
            </w:r>
          </w:p>
        </w:tc>
      </w:tr>
      <w:tr w:rsidR="007D6EC5" w:rsidRPr="007D6EC5" w14:paraId="2E66A2B9" w14:textId="77777777" w:rsidTr="007D6EC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B93FA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ADB1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38.1* (33.5, 4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C5145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6822E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75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0ECF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21.1 (18.5, 2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DC47C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A61B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41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4A94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15.7* (12.8, 1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D167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F3AC0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31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DCBE3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25.2* (20.9, 2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B223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A70D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500,000</w:t>
            </w:r>
          </w:p>
        </w:tc>
      </w:tr>
      <w:tr w:rsidR="007D6EC5" w:rsidRPr="007D6EC5" w14:paraId="6E54C1CA" w14:textId="77777777" w:rsidTr="007D6EC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D5692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19</w:t>
            </w:r>
            <w:r w:rsidR="004E5181" w:rsidRPr="004E51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EDDD5" w14:textId="77777777" w:rsidR="007D6EC5" w:rsidRPr="007D6EC5" w:rsidRDefault="004E5181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5.2</w:t>
            </w:r>
            <w:r w:rsidR="007D6EC5" w:rsidRPr="007D6EC5">
              <w:rPr>
                <w:rFonts w:cstheme="minorHAnsi"/>
                <w:color w:val="000000"/>
                <w:sz w:val="20"/>
                <w:szCs w:val="20"/>
              </w:rPr>
              <w:t xml:space="preserve"> (20.4, 3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0F018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7C001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45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DC6CC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23.5 (20.7, 2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0512F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74014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42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22E76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14.6 (12.2, 1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D2D9F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C14E9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26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B1AEC" w14:textId="77777777" w:rsidR="007D6EC5" w:rsidRPr="007D6EC5" w:rsidRDefault="004E5181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6.7</w:t>
            </w:r>
            <w:r w:rsidR="007D6EC5" w:rsidRPr="007D6EC5">
              <w:rPr>
                <w:rFonts w:cstheme="minorHAnsi"/>
                <w:color w:val="000000"/>
                <w:sz w:val="20"/>
                <w:szCs w:val="20"/>
              </w:rPr>
              <w:t xml:space="preserve"> (31.4, 4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46EFC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26334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6EC5">
              <w:rPr>
                <w:rFonts w:cstheme="minorHAnsi"/>
                <w:color w:val="000000"/>
                <w:sz w:val="20"/>
                <w:szCs w:val="20"/>
              </w:rPr>
              <w:t>650,000</w:t>
            </w:r>
          </w:p>
        </w:tc>
      </w:tr>
    </w:tbl>
    <w:p w14:paraId="449B64FC" w14:textId="21B25F6D" w:rsidR="00B9645D" w:rsidRPr="00A37EEA" w:rsidRDefault="00A37EEA" w:rsidP="00B9645D">
      <w:pPr>
        <w:spacing w:after="0" w:line="240" w:lineRule="auto"/>
        <w:rPr>
          <w:rFonts w:eastAsia="Calibri" w:cstheme="minorHAnsi"/>
          <w:sz w:val="20"/>
          <w:szCs w:val="24"/>
        </w:rPr>
      </w:pPr>
      <w:r w:rsidRPr="00A37EEA">
        <w:rPr>
          <w:rFonts w:eastAsia="Calibri" w:cstheme="minorHAnsi"/>
          <w:sz w:val="20"/>
          <w:szCs w:val="24"/>
        </w:rPr>
        <w:t>Numbers in parentheses represent 95% confidence intervals.</w:t>
      </w:r>
    </w:p>
    <w:p w14:paraId="187DE21A" w14:textId="77777777" w:rsidR="00B9645D" w:rsidRDefault="00B9645D" w:rsidP="00B9645D">
      <w:pPr>
        <w:spacing w:after="0" w:line="240" w:lineRule="auto"/>
        <w:rPr>
          <w:rFonts w:eastAsia="Calibri" w:cstheme="minorHAnsi"/>
          <w:sz w:val="20"/>
          <w:szCs w:val="24"/>
        </w:rPr>
      </w:pPr>
      <w:proofErr w:type="spellStart"/>
      <w:r>
        <w:rPr>
          <w:rFonts w:eastAsia="Calibri" w:cstheme="minorHAnsi"/>
          <w:sz w:val="20"/>
          <w:szCs w:val="24"/>
        </w:rPr>
        <w:t>Wtd</w:t>
      </w:r>
      <w:proofErr w:type="spellEnd"/>
      <w:r>
        <w:rPr>
          <w:rFonts w:eastAsia="Calibri" w:cstheme="minorHAnsi"/>
          <w:sz w:val="20"/>
          <w:szCs w:val="24"/>
        </w:rPr>
        <w:t xml:space="preserve"> = weighted. Estimated total number of users was rounded down to the nearest 10,000 persons. </w:t>
      </w:r>
    </w:p>
    <w:p w14:paraId="3057CF05" w14:textId="77777777" w:rsidR="00B9645D" w:rsidRDefault="00B9645D" w:rsidP="00B9645D">
      <w:pPr>
        <w:spacing w:after="0" w:line="240" w:lineRule="auto"/>
        <w:rPr>
          <w:rFonts w:eastAsia="Calibri" w:cstheme="minorHAnsi"/>
          <w:sz w:val="20"/>
          <w:szCs w:val="24"/>
        </w:rPr>
      </w:pPr>
      <w:r w:rsidRPr="00E9513A">
        <w:rPr>
          <w:rFonts w:eastAsia="Calibri" w:cstheme="minorHAnsi"/>
          <w:sz w:val="20"/>
          <w:szCs w:val="24"/>
        </w:rPr>
        <w:t xml:space="preserve">*p-value &lt;0.05 </w:t>
      </w:r>
      <w:r>
        <w:rPr>
          <w:rFonts w:eastAsia="Calibri" w:cstheme="minorHAnsi"/>
          <w:sz w:val="20"/>
          <w:szCs w:val="24"/>
        </w:rPr>
        <w:t xml:space="preserve">for the difference in prevalence compared to the previous year </w:t>
      </w:r>
      <w:r w:rsidRPr="00E9513A">
        <w:rPr>
          <w:rFonts w:eastAsia="Calibri" w:cstheme="minorHAnsi"/>
          <w:sz w:val="20"/>
          <w:szCs w:val="24"/>
        </w:rPr>
        <w:t xml:space="preserve">in </w:t>
      </w:r>
      <w:r>
        <w:rPr>
          <w:rFonts w:eastAsia="Calibri" w:cstheme="minorHAnsi"/>
          <w:sz w:val="20"/>
          <w:szCs w:val="24"/>
        </w:rPr>
        <w:t>a general linear model simultaneously testing the effect of smoking status, year, and the interaction between smoking status and year.</w:t>
      </w:r>
    </w:p>
    <w:p w14:paraId="19939B9F" w14:textId="77777777" w:rsidR="003D4EFA" w:rsidRDefault="00B9645D" w:rsidP="00B9645D">
      <w:pPr>
        <w:spacing w:after="0" w:line="240" w:lineRule="auto"/>
        <w:rPr>
          <w:rFonts w:eastAsia="Calibri" w:cstheme="minorHAnsi"/>
          <w:sz w:val="20"/>
          <w:szCs w:val="24"/>
        </w:rPr>
      </w:pPr>
      <w:r w:rsidRPr="00E9513A">
        <w:rPr>
          <w:sz w:val="20"/>
        </w:rPr>
        <w:t>Past 30-day use of e-cigarettes was determined by asking, “During the past 30 days, on how many days did you use e-cigarettes?”</w:t>
      </w:r>
      <w:r w:rsidRPr="00E9513A">
        <w:rPr>
          <w:rFonts w:eastAsia="Calibri" w:cstheme="minorHAnsi"/>
          <w:sz w:val="20"/>
          <w:szCs w:val="24"/>
        </w:rPr>
        <w:t xml:space="preserve"> </w:t>
      </w:r>
      <w:r w:rsidR="0022335E">
        <w:rPr>
          <w:sz w:val="20"/>
        </w:rPr>
        <w:t xml:space="preserve">Combustible tobacco includes </w:t>
      </w:r>
      <w:r w:rsidR="0022335E" w:rsidRPr="0022335E">
        <w:rPr>
          <w:rFonts w:eastAsia="Calibri" w:cstheme="minorHAnsi"/>
          <w:sz w:val="20"/>
          <w:szCs w:val="24"/>
        </w:rPr>
        <w:t xml:space="preserve">cigarettes (including roll-your-own), cigars (cigars, cigarillos, </w:t>
      </w:r>
      <w:proofErr w:type="gramStart"/>
      <w:r w:rsidR="0022335E" w:rsidRPr="0022335E">
        <w:rPr>
          <w:rFonts w:eastAsia="Calibri" w:cstheme="minorHAnsi"/>
          <w:sz w:val="20"/>
          <w:szCs w:val="24"/>
        </w:rPr>
        <w:t>little</w:t>
      </w:r>
      <w:proofErr w:type="gramEnd"/>
      <w:r w:rsidR="0022335E" w:rsidRPr="0022335E">
        <w:rPr>
          <w:rFonts w:eastAsia="Calibri" w:cstheme="minorHAnsi"/>
          <w:sz w:val="20"/>
          <w:szCs w:val="24"/>
        </w:rPr>
        <w:t xml:space="preserve"> cigars), pipe tobacco, hookah, or bidis</w:t>
      </w:r>
      <w:r w:rsidR="0022335E">
        <w:rPr>
          <w:rFonts w:eastAsia="Calibri" w:cstheme="minorHAnsi"/>
          <w:sz w:val="20"/>
          <w:szCs w:val="24"/>
        </w:rPr>
        <w:t xml:space="preserve">. </w:t>
      </w:r>
      <w:r w:rsidR="007D6EC5">
        <w:rPr>
          <w:rFonts w:eastAsia="Calibri" w:cstheme="minorHAnsi"/>
          <w:sz w:val="20"/>
          <w:szCs w:val="24"/>
        </w:rPr>
        <w:t>Never combustible users report never</w:t>
      </w:r>
      <w:r w:rsidR="007D6EC5" w:rsidRPr="0022335E">
        <w:rPr>
          <w:rFonts w:eastAsia="Calibri" w:cstheme="minorHAnsi"/>
          <w:sz w:val="20"/>
          <w:szCs w:val="24"/>
        </w:rPr>
        <w:t xml:space="preserve"> us</w:t>
      </w:r>
      <w:r w:rsidR="007D6EC5">
        <w:rPr>
          <w:rFonts w:eastAsia="Calibri" w:cstheme="minorHAnsi"/>
          <w:sz w:val="20"/>
          <w:szCs w:val="24"/>
        </w:rPr>
        <w:t xml:space="preserve">ing </w:t>
      </w:r>
      <w:r w:rsidR="00987C51">
        <w:rPr>
          <w:rFonts w:eastAsia="Calibri" w:cstheme="minorHAnsi"/>
          <w:sz w:val="20"/>
          <w:szCs w:val="24"/>
        </w:rPr>
        <w:t xml:space="preserve">any </w:t>
      </w:r>
      <w:r w:rsidR="007D6EC5">
        <w:rPr>
          <w:rFonts w:eastAsia="Calibri" w:cstheme="minorHAnsi"/>
          <w:sz w:val="20"/>
          <w:szCs w:val="24"/>
        </w:rPr>
        <w:t xml:space="preserve">combustible tobacco products, not </w:t>
      </w:r>
      <w:r w:rsidR="007D6EC5" w:rsidRPr="0022335E">
        <w:rPr>
          <w:rFonts w:eastAsia="Calibri" w:cstheme="minorHAnsi"/>
          <w:sz w:val="20"/>
          <w:szCs w:val="24"/>
        </w:rPr>
        <w:t xml:space="preserve">even “one or two puffs”. </w:t>
      </w:r>
      <w:r w:rsidR="007D6EC5">
        <w:rPr>
          <w:rFonts w:eastAsia="Calibri" w:cstheme="minorHAnsi"/>
          <w:sz w:val="20"/>
          <w:szCs w:val="24"/>
        </w:rPr>
        <w:t>Former combustible users report ever</w:t>
      </w:r>
      <w:r w:rsidR="007D6EC5" w:rsidRPr="0022335E">
        <w:rPr>
          <w:rFonts w:eastAsia="Calibri" w:cstheme="minorHAnsi"/>
          <w:sz w:val="20"/>
          <w:szCs w:val="24"/>
        </w:rPr>
        <w:t xml:space="preserve"> us</w:t>
      </w:r>
      <w:r w:rsidR="007D6EC5">
        <w:rPr>
          <w:rFonts w:eastAsia="Calibri" w:cstheme="minorHAnsi"/>
          <w:sz w:val="20"/>
          <w:szCs w:val="24"/>
        </w:rPr>
        <w:t>ing</w:t>
      </w:r>
      <w:r w:rsidR="007D6EC5" w:rsidRPr="0022335E">
        <w:rPr>
          <w:rFonts w:eastAsia="Calibri" w:cstheme="minorHAnsi"/>
          <w:sz w:val="20"/>
          <w:szCs w:val="24"/>
        </w:rPr>
        <w:t xml:space="preserve"> </w:t>
      </w:r>
      <w:r w:rsidR="00987C51">
        <w:rPr>
          <w:rFonts w:eastAsia="Calibri" w:cstheme="minorHAnsi"/>
          <w:sz w:val="20"/>
          <w:szCs w:val="24"/>
        </w:rPr>
        <w:t xml:space="preserve">any </w:t>
      </w:r>
      <w:r w:rsidR="007D6EC5">
        <w:rPr>
          <w:rFonts w:eastAsia="Calibri" w:cstheme="minorHAnsi"/>
          <w:sz w:val="20"/>
          <w:szCs w:val="24"/>
        </w:rPr>
        <w:t>combustible tobacco products, even “one or two puffs”, but no use in the past 30 days.</w:t>
      </w:r>
      <w:r w:rsidR="00987C51">
        <w:rPr>
          <w:rFonts w:eastAsia="Calibri" w:cstheme="minorHAnsi"/>
          <w:sz w:val="20"/>
          <w:szCs w:val="24"/>
        </w:rPr>
        <w:t xml:space="preserve"> </w:t>
      </w:r>
      <w:r w:rsidR="007D6EC5">
        <w:rPr>
          <w:rFonts w:eastAsia="Calibri" w:cstheme="minorHAnsi"/>
          <w:sz w:val="20"/>
          <w:szCs w:val="24"/>
        </w:rPr>
        <w:t xml:space="preserve">Current combustible users report using any combustible tobacco product in the past 30 days. </w:t>
      </w:r>
    </w:p>
    <w:p w14:paraId="33ADC8E9" w14:textId="4EC5DFD4" w:rsidR="00011197" w:rsidRDefault="00B9645D" w:rsidP="00B9645D">
      <w:pPr>
        <w:spacing w:after="0" w:line="240" w:lineRule="auto"/>
        <w:rPr>
          <w:rFonts w:eastAsia="Calibri" w:cstheme="minorHAnsi"/>
          <w:sz w:val="20"/>
          <w:szCs w:val="24"/>
        </w:rPr>
      </w:pPr>
      <w:r w:rsidRPr="00B0188A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§§</w:t>
      </w:r>
      <w:r>
        <w:rPr>
          <w:rFonts w:eastAsia="Calibri" w:cstheme="minorHAnsi"/>
          <w:sz w:val="20"/>
          <w:szCs w:val="24"/>
        </w:rPr>
        <w:t>Dashes indicate estimates that are unreliable because the relative standard error was &gt;30% or the unweighted denominator was &lt; 50.</w:t>
      </w:r>
      <w:r w:rsidR="007D6EC5">
        <w:rPr>
          <w:rFonts w:eastAsia="Calibri" w:cstheme="minorHAnsi"/>
          <w:sz w:val="20"/>
          <w:szCs w:val="24"/>
        </w:rPr>
        <w:t xml:space="preserve"> </w:t>
      </w:r>
    </w:p>
    <w:p w14:paraId="2D01612C" w14:textId="77777777" w:rsidR="00011197" w:rsidRDefault="00B9645D" w:rsidP="00B9645D">
      <w:pPr>
        <w:spacing w:after="0" w:line="240" w:lineRule="auto"/>
        <w:rPr>
          <w:rFonts w:eastAsia="Calibri" w:cstheme="minorHAnsi"/>
          <w:sz w:val="20"/>
          <w:szCs w:val="24"/>
        </w:rPr>
      </w:pPr>
      <w:proofErr w:type="spellStart"/>
      <w:r w:rsidRPr="005F2F6F">
        <w:rPr>
          <w:rFonts w:eastAsia="Calibri" w:cstheme="minorHAnsi"/>
          <w:sz w:val="20"/>
          <w:szCs w:val="24"/>
          <w:vertAlign w:val="superscript"/>
        </w:rPr>
        <w:t>a</w:t>
      </w:r>
      <w:r>
        <w:rPr>
          <w:rFonts w:eastAsia="Calibri" w:cstheme="minorHAnsi"/>
          <w:sz w:val="20"/>
          <w:szCs w:val="24"/>
        </w:rPr>
        <w:t>I</w:t>
      </w:r>
      <w:r w:rsidRPr="00E9513A">
        <w:rPr>
          <w:rFonts w:eastAsia="Calibri" w:cstheme="minorHAnsi"/>
          <w:sz w:val="20"/>
          <w:szCs w:val="24"/>
        </w:rPr>
        <w:t>nfrequent</w:t>
      </w:r>
      <w:proofErr w:type="spellEnd"/>
      <w:r w:rsidRPr="00E9513A">
        <w:rPr>
          <w:rFonts w:eastAsia="Calibri" w:cstheme="minorHAnsi"/>
          <w:sz w:val="20"/>
          <w:szCs w:val="24"/>
        </w:rPr>
        <w:t xml:space="preserve"> </w:t>
      </w:r>
      <w:r>
        <w:rPr>
          <w:rFonts w:eastAsia="Calibri" w:cstheme="minorHAnsi"/>
          <w:sz w:val="20"/>
          <w:szCs w:val="24"/>
        </w:rPr>
        <w:t xml:space="preserve">= used e-cigarettes </w:t>
      </w:r>
      <w:r w:rsidRPr="00E9513A">
        <w:rPr>
          <w:rFonts w:eastAsia="Calibri" w:cstheme="minorHAnsi"/>
          <w:sz w:val="20"/>
          <w:szCs w:val="24"/>
        </w:rPr>
        <w:t>1-5 days</w:t>
      </w:r>
      <w:r>
        <w:rPr>
          <w:rFonts w:eastAsia="Calibri" w:cstheme="minorHAnsi"/>
          <w:sz w:val="20"/>
          <w:szCs w:val="24"/>
        </w:rPr>
        <w:t xml:space="preserve"> in the past 30 days; M</w:t>
      </w:r>
      <w:r w:rsidRPr="00E9513A">
        <w:rPr>
          <w:rFonts w:eastAsia="Calibri" w:cstheme="minorHAnsi"/>
          <w:sz w:val="20"/>
          <w:szCs w:val="24"/>
        </w:rPr>
        <w:t xml:space="preserve">oderate </w:t>
      </w:r>
      <w:r>
        <w:rPr>
          <w:rFonts w:eastAsia="Calibri" w:cstheme="minorHAnsi"/>
          <w:sz w:val="20"/>
          <w:szCs w:val="24"/>
        </w:rPr>
        <w:t xml:space="preserve">= </w:t>
      </w:r>
      <w:r w:rsidRPr="00E9513A">
        <w:rPr>
          <w:rFonts w:eastAsia="Calibri" w:cstheme="minorHAnsi"/>
          <w:sz w:val="20"/>
          <w:szCs w:val="24"/>
        </w:rPr>
        <w:t>6-19 days</w:t>
      </w:r>
      <w:r>
        <w:rPr>
          <w:rFonts w:eastAsia="Calibri" w:cstheme="minorHAnsi"/>
          <w:sz w:val="20"/>
          <w:szCs w:val="24"/>
        </w:rPr>
        <w:t>; F</w:t>
      </w:r>
      <w:r w:rsidRPr="00E9513A">
        <w:rPr>
          <w:rFonts w:eastAsia="Calibri" w:cstheme="minorHAnsi"/>
          <w:sz w:val="20"/>
          <w:szCs w:val="24"/>
        </w:rPr>
        <w:t xml:space="preserve">requent </w:t>
      </w:r>
      <w:r>
        <w:rPr>
          <w:rFonts w:eastAsia="Calibri" w:cstheme="minorHAnsi"/>
          <w:sz w:val="20"/>
          <w:szCs w:val="24"/>
        </w:rPr>
        <w:t xml:space="preserve">= </w:t>
      </w:r>
      <w:r w:rsidRPr="00E9513A">
        <w:rPr>
          <w:rFonts w:eastAsia="Calibri" w:cstheme="minorHAnsi"/>
          <w:sz w:val="20"/>
          <w:szCs w:val="24"/>
        </w:rPr>
        <w:t>20-30 days.</w:t>
      </w:r>
      <w:r>
        <w:rPr>
          <w:rFonts w:eastAsia="Calibri" w:cstheme="minorHAnsi"/>
          <w:sz w:val="20"/>
          <w:szCs w:val="24"/>
        </w:rPr>
        <w:t xml:space="preserve"> </w:t>
      </w:r>
    </w:p>
    <w:p w14:paraId="28F99640" w14:textId="77777777" w:rsidR="00B9645D" w:rsidRDefault="00B9645D" w:rsidP="00B9645D">
      <w:pPr>
        <w:spacing w:after="0" w:line="240" w:lineRule="auto"/>
        <w:rPr>
          <w:rFonts w:eastAsia="Calibri" w:cstheme="minorHAnsi"/>
          <w:b/>
          <w:sz w:val="24"/>
          <w:szCs w:val="24"/>
        </w:rPr>
      </w:pPr>
      <w:r w:rsidRPr="007B264C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^</w:t>
      </w:r>
      <w:r w:rsidRPr="007B264C">
        <w:rPr>
          <w:rFonts w:ascii="Calibri" w:eastAsia="Times New Roman" w:hAnsi="Calibri" w:cs="Calibri"/>
          <w:color w:val="000000"/>
          <w:sz w:val="20"/>
          <w:szCs w:val="20"/>
        </w:rPr>
        <w:t>Data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from 2019 are not directly comparable with estimates in previous years due to changes in the NYTS format from paper to electronic.</w:t>
      </w:r>
      <w:r>
        <w:rPr>
          <w:rFonts w:eastAsia="Calibri" w:cstheme="minorHAnsi"/>
          <w:b/>
          <w:sz w:val="24"/>
          <w:szCs w:val="24"/>
        </w:rPr>
        <w:br w:type="page"/>
      </w:r>
    </w:p>
    <w:p w14:paraId="0A05D0BF" w14:textId="77777777" w:rsidR="00B9645D" w:rsidRDefault="00B9645D" w:rsidP="00B9645D">
      <w:pPr>
        <w:spacing w:after="0" w:line="240" w:lineRule="auto"/>
        <w:rPr>
          <w:rFonts w:eastAsia="Calibri" w:cstheme="minorHAnsi"/>
          <w:b/>
          <w:sz w:val="24"/>
          <w:szCs w:val="24"/>
        </w:rPr>
      </w:pPr>
      <w:r w:rsidRPr="009F6528">
        <w:rPr>
          <w:rFonts w:eastAsia="Calibri" w:cstheme="minorHAnsi"/>
          <w:b/>
          <w:sz w:val="24"/>
          <w:szCs w:val="24"/>
        </w:rPr>
        <w:lastRenderedPageBreak/>
        <w:t xml:space="preserve">Table </w:t>
      </w:r>
      <w:r w:rsidR="007D6EC5">
        <w:rPr>
          <w:rFonts w:eastAsia="Calibri" w:cstheme="minorHAnsi"/>
          <w:b/>
          <w:sz w:val="24"/>
          <w:szCs w:val="24"/>
        </w:rPr>
        <w:t>S3</w:t>
      </w:r>
      <w:r w:rsidRPr="009F6528">
        <w:rPr>
          <w:rFonts w:eastAsia="Calibri" w:cstheme="minorHAnsi"/>
          <w:b/>
          <w:sz w:val="24"/>
          <w:szCs w:val="24"/>
        </w:rPr>
        <w:t>.</w:t>
      </w:r>
      <w:r>
        <w:rPr>
          <w:rFonts w:eastAsia="Calibri" w:cstheme="minorHAnsi"/>
          <w:sz w:val="24"/>
          <w:szCs w:val="24"/>
        </w:rPr>
        <w:t xml:space="preserve"> </w:t>
      </w:r>
      <w:r w:rsidRPr="009F6528">
        <w:rPr>
          <w:rFonts w:eastAsia="Calibri" w:cstheme="minorHAnsi"/>
          <w:b/>
          <w:sz w:val="24"/>
          <w:szCs w:val="24"/>
        </w:rPr>
        <w:t xml:space="preserve">Past 30-day e-cigarette use frequency among middle school students by </w:t>
      </w:r>
      <w:r w:rsidR="007D6EC5">
        <w:rPr>
          <w:rFonts w:eastAsia="Calibri" w:cstheme="minorHAnsi"/>
          <w:b/>
          <w:sz w:val="24"/>
          <w:szCs w:val="24"/>
        </w:rPr>
        <w:t>combustible tobacco use</w:t>
      </w:r>
      <w:r w:rsidRPr="009F6528">
        <w:rPr>
          <w:rFonts w:eastAsia="Calibri" w:cstheme="minorHAnsi"/>
          <w:b/>
          <w:sz w:val="24"/>
          <w:szCs w:val="24"/>
        </w:rPr>
        <w:t xml:space="preserve"> status, National Youth Tobacco Survey </w:t>
      </w:r>
      <w:r>
        <w:rPr>
          <w:rFonts w:eastAsia="Calibri" w:cstheme="minorHAnsi"/>
          <w:b/>
          <w:sz w:val="24"/>
          <w:szCs w:val="24"/>
        </w:rPr>
        <w:t>2014-2019</w:t>
      </w:r>
    </w:p>
    <w:tbl>
      <w:tblPr>
        <w:tblW w:w="5000" w:type="pct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1050"/>
        <w:gridCol w:w="1740"/>
        <w:gridCol w:w="1049"/>
        <w:gridCol w:w="1225"/>
        <w:gridCol w:w="1740"/>
        <w:gridCol w:w="1028"/>
        <w:gridCol w:w="1049"/>
        <w:gridCol w:w="2028"/>
        <w:gridCol w:w="992"/>
        <w:gridCol w:w="1049"/>
      </w:tblGrid>
      <w:tr w:rsidR="00B9645D" w:rsidRPr="005064FA" w14:paraId="3AF0D7FF" w14:textId="77777777" w:rsidTr="007D6EC5">
        <w:trPr>
          <w:trHeight w:val="20"/>
        </w:trPr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EB68" w14:textId="77777777" w:rsidR="00B9645D" w:rsidRPr="005064FA" w:rsidRDefault="00B9645D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64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BB36" w14:textId="77777777" w:rsidR="00B9645D" w:rsidRPr="005064FA" w:rsidRDefault="00B9645D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64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EFCEF" w14:textId="77777777" w:rsidR="00B9645D" w:rsidRPr="005064FA" w:rsidRDefault="00B9645D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64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A091B" w14:textId="77777777" w:rsidR="00B9645D" w:rsidRPr="005064FA" w:rsidRDefault="00B9645D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064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td</w:t>
            </w:r>
            <w:proofErr w:type="spellEnd"/>
            <w:r w:rsidRPr="005064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C380F" w14:textId="77777777" w:rsidR="00B9645D" w:rsidRPr="005064FA" w:rsidRDefault="00B9645D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064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frequent</w:t>
            </w:r>
            <w:r w:rsidRPr="005064F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7CD4" w14:textId="77777777" w:rsidR="00B9645D" w:rsidRPr="005064FA" w:rsidRDefault="00B9645D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64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A1A3" w14:textId="77777777" w:rsidR="00B9645D" w:rsidRPr="005064FA" w:rsidRDefault="00B9645D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064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td</w:t>
            </w:r>
            <w:proofErr w:type="spellEnd"/>
            <w:r w:rsidRPr="005064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9D524" w14:textId="77777777" w:rsidR="00B9645D" w:rsidRPr="005064FA" w:rsidRDefault="00B9645D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64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derat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or Frequent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28158" w14:textId="77777777" w:rsidR="00B9645D" w:rsidRPr="005064FA" w:rsidRDefault="00B9645D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64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00CE" w14:textId="77777777" w:rsidR="00B9645D" w:rsidRPr="005064FA" w:rsidRDefault="00B9645D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064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td</w:t>
            </w:r>
            <w:proofErr w:type="spellEnd"/>
            <w:r w:rsidRPr="005064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n</w:t>
            </w:r>
          </w:p>
        </w:tc>
      </w:tr>
      <w:tr w:rsidR="00B9645D" w:rsidRPr="005064FA" w14:paraId="0E3C0BE1" w14:textId="77777777" w:rsidTr="007D6EC5">
        <w:trPr>
          <w:trHeight w:val="2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2089" w14:textId="77777777" w:rsidR="00B9645D" w:rsidRPr="007D6EC5" w:rsidRDefault="00B9645D" w:rsidP="007D6E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Never </w:t>
            </w:r>
            <w:r w:rsidR="007D6EC5" w:rsidRPr="007D6E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mbustible user</w:t>
            </w:r>
          </w:p>
        </w:tc>
      </w:tr>
      <w:tr w:rsidR="007D6EC5" w:rsidRPr="005064FA" w14:paraId="3B36B527" w14:textId="77777777" w:rsidTr="007D6EC5">
        <w:trPr>
          <w:trHeight w:val="2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5DA1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4A762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98.9 (98.5, 99.3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60F6D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852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AA49D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9,850,000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9D09D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.0 (0.6, 1.3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4C5A4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9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EFDAA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90,000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661D7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0.1 (0.1, 0.2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B42AFA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E1A9AB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0,000</w:t>
            </w:r>
          </w:p>
        </w:tc>
      </w:tr>
      <w:tr w:rsidR="007D6EC5" w:rsidRPr="005064FA" w14:paraId="4116364E" w14:textId="77777777" w:rsidTr="007D6EC5">
        <w:trPr>
          <w:trHeight w:val="2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5D34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46B09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98.4 (98.1, 98.8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AF542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680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FDFA3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0,020,000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33107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.4 (1.0, 1.7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CB7F5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0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9F763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30,000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47273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0.2 (0.1, 0.3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76551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6AF77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0,000</w:t>
            </w:r>
          </w:p>
        </w:tc>
      </w:tr>
      <w:tr w:rsidR="007D6EC5" w:rsidRPr="005064FA" w14:paraId="2FA74AEC" w14:textId="77777777" w:rsidTr="007D6EC5">
        <w:trPr>
          <w:trHeight w:val="2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3285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4C62C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98.8 (98.5, 99.2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3661E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804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16877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0,040,000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14F5C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.0 (0.7, 1.3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E43C1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7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A19F4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00,000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2937C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rFonts w:eastAsia="Times New Roman" w:cstheme="minorHAnsi"/>
                <w:color w:val="000000"/>
                <w:sz w:val="20"/>
                <w:szCs w:val="20"/>
              </w:rPr>
              <w:t>—</w:t>
            </w:r>
            <w:r w:rsidRPr="007D6EC5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0E0FA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rFonts w:eastAsia="Times New Roman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3A3FF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rFonts w:eastAsia="Times New Roman" w:cstheme="minorHAnsi"/>
                <w:color w:val="000000"/>
                <w:sz w:val="20"/>
                <w:szCs w:val="20"/>
              </w:rPr>
              <w:t>—</w:t>
            </w:r>
          </w:p>
        </w:tc>
      </w:tr>
      <w:tr w:rsidR="007D6EC5" w:rsidRPr="005064FA" w14:paraId="5722B294" w14:textId="77777777" w:rsidTr="007D6EC5">
        <w:trPr>
          <w:trHeight w:val="2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1F0B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DC4A2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98.9 (98.5, 99.2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D5A50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649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E7246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0,410,000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2BEA5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.1 (0.7, 1.4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8AA44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6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8C2E1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10,000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8F2DB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rFonts w:eastAsia="Times New Roman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79691E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rFonts w:eastAsia="Times New Roman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C26828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rFonts w:eastAsia="Times New Roman" w:cstheme="minorHAnsi"/>
                <w:color w:val="000000"/>
                <w:sz w:val="20"/>
                <w:szCs w:val="20"/>
              </w:rPr>
              <w:t>—</w:t>
            </w:r>
          </w:p>
        </w:tc>
      </w:tr>
      <w:tr w:rsidR="007D6EC5" w:rsidRPr="005064FA" w14:paraId="4CCBBB2D" w14:textId="77777777" w:rsidTr="007D6EC5">
        <w:trPr>
          <w:trHeight w:val="2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AEC1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21DE4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97.7* (97.2, 98.2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1B6BA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769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BE400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0,150,000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69317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.8* (1.4, 2.2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5B0F3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4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21AB7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80,000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7C069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0.4* (0.2, 0.7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D657E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3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B7B73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40,000</w:t>
            </w:r>
          </w:p>
        </w:tc>
      </w:tr>
      <w:tr w:rsidR="007D6EC5" w:rsidRPr="005064FA" w14:paraId="710A9235" w14:textId="77777777" w:rsidTr="007D6EC5">
        <w:trPr>
          <w:trHeight w:val="20"/>
        </w:trPr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8835E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9</w:t>
            </w:r>
            <w:r w:rsidR="004E5181" w:rsidRPr="004E51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3474B5" w14:textId="77777777" w:rsidR="007D6EC5" w:rsidRPr="007D6EC5" w:rsidRDefault="004E5181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7</w:t>
            </w:r>
            <w:r w:rsidR="007D6EC5" w:rsidRPr="007D6EC5">
              <w:rPr>
                <w:sz w:val="20"/>
                <w:szCs w:val="20"/>
              </w:rPr>
              <w:t xml:space="preserve"> (93.9, 95.6)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6E0923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7247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616532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9,750,000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741511" w14:textId="77777777" w:rsidR="007D6EC5" w:rsidRPr="007D6EC5" w:rsidRDefault="004E5181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  <w:r w:rsidR="007D6EC5" w:rsidRPr="007D6EC5">
              <w:rPr>
                <w:sz w:val="20"/>
                <w:szCs w:val="20"/>
              </w:rPr>
              <w:t xml:space="preserve"> (3.5, 5.0)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590837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317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9CF40F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430,000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4BA144" w14:textId="77777777" w:rsidR="007D6EC5" w:rsidRPr="007D6EC5" w:rsidRDefault="007D6EC5" w:rsidP="004E5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.0 (0.7, 1.4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7681ED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87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631ADE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00,000</w:t>
            </w:r>
          </w:p>
        </w:tc>
      </w:tr>
      <w:tr w:rsidR="00B9645D" w:rsidRPr="005064FA" w14:paraId="0A62CB95" w14:textId="77777777" w:rsidTr="007D6EC5">
        <w:trPr>
          <w:trHeight w:val="2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FA1C" w14:textId="77777777" w:rsidR="00B9645D" w:rsidRPr="007D6EC5" w:rsidRDefault="00B9645D" w:rsidP="007D6E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Former </w:t>
            </w:r>
            <w:r w:rsidR="007D6EC5" w:rsidRPr="007D6E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mbustible user</w:t>
            </w:r>
          </w:p>
        </w:tc>
      </w:tr>
      <w:tr w:rsidR="007D6EC5" w:rsidRPr="005064FA" w14:paraId="0223EF25" w14:textId="77777777" w:rsidTr="007D6EC5">
        <w:trPr>
          <w:trHeight w:val="2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CA94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05321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89.5 (85.7, 93.3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1D7C7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92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FCF61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,060,000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366CD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8.2 (5.1, 11.3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B808A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0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F2592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90,000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11A33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2.2 (0.9, 3.6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6C6EF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3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A7F57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20,000</w:t>
            </w:r>
          </w:p>
        </w:tc>
      </w:tr>
      <w:tr w:rsidR="007D6EC5" w:rsidRPr="005064FA" w14:paraId="0EE6D955" w14:textId="77777777" w:rsidTr="007D6EC5">
        <w:trPr>
          <w:trHeight w:val="2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1D4F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32264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85.1 (81.8, 88.4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B13C5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63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24450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950,000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35912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1.3 (8.2, 14.3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D0797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8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91607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20,000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EF324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3.6 (2.2, 5.1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29BCD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3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FB45B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40,000</w:t>
            </w:r>
          </w:p>
        </w:tc>
      </w:tr>
      <w:tr w:rsidR="007D6EC5" w:rsidRPr="005064FA" w14:paraId="188A857C" w14:textId="77777777" w:rsidTr="007D6EC5">
        <w:trPr>
          <w:trHeight w:val="2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C564A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72881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86.9 (83.6, 90.2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9AB9D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82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97C34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960,000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EAC62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9.1 (6.1, 12.2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80F1B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7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86109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00,000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F9B7F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4.0 (2.2, 5.7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D091C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2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37D4C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40,000</w:t>
            </w:r>
          </w:p>
        </w:tc>
      </w:tr>
      <w:tr w:rsidR="007D6EC5" w:rsidRPr="005064FA" w14:paraId="1C9C7773" w14:textId="77777777" w:rsidTr="007D6EC5">
        <w:trPr>
          <w:trHeight w:val="2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945B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B2446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90.6 (86.8, 94.3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B7AA2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53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C4D3A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740,000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B82A3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6.6 (3.9, 9.3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F7584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4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C1BAC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50,000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E83B4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rFonts w:eastAsia="Times New Roman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0F71A5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rFonts w:eastAsia="Times New Roman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7BE4E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rFonts w:eastAsia="Times New Roman" w:cstheme="minorHAnsi"/>
                <w:color w:val="000000"/>
                <w:sz w:val="20"/>
                <w:szCs w:val="20"/>
              </w:rPr>
              <w:t>—</w:t>
            </w:r>
          </w:p>
        </w:tc>
      </w:tr>
      <w:tr w:rsidR="007D6EC5" w:rsidRPr="005064FA" w14:paraId="7619B586" w14:textId="77777777" w:rsidTr="007D6EC5">
        <w:trPr>
          <w:trHeight w:val="2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4AB3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1794A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84.0* (80.5, 87.6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6D190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58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27EAB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720,000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23B89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0.8* (7.7, 13.9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2F9AB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8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0FB8D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90,000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F0F50" w14:textId="74CC8DF1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5.2 (2.9, 7.4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B47A8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3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8B877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40,000</w:t>
            </w:r>
          </w:p>
        </w:tc>
      </w:tr>
      <w:tr w:rsidR="007D6EC5" w:rsidRPr="005064FA" w14:paraId="27EFA524" w14:textId="77777777" w:rsidTr="007D6EC5">
        <w:trPr>
          <w:trHeight w:val="2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5BF1A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9</w:t>
            </w:r>
            <w:r w:rsidR="004E5181" w:rsidRPr="004E51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91382A" w14:textId="77777777" w:rsidR="007D6EC5" w:rsidRPr="007D6EC5" w:rsidRDefault="004E5181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</w:t>
            </w:r>
            <w:r w:rsidR="007D6EC5" w:rsidRPr="007D6EC5">
              <w:rPr>
                <w:sz w:val="20"/>
                <w:szCs w:val="20"/>
              </w:rPr>
              <w:t xml:space="preserve"> (61.3, 72.1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24766E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50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E02543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640,000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026A3C" w14:textId="77777777" w:rsidR="007D6EC5" w:rsidRPr="007D6EC5" w:rsidRDefault="004E5181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  <w:r w:rsidR="007D6EC5" w:rsidRPr="007D6EC5">
              <w:rPr>
                <w:sz w:val="20"/>
                <w:szCs w:val="20"/>
              </w:rPr>
              <w:t xml:space="preserve"> (16.6, 25.1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B2530A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5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289F44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200,000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72DE7A" w14:textId="77777777" w:rsidR="007D6EC5" w:rsidRPr="007D6EC5" w:rsidRDefault="007D6EC5" w:rsidP="004E5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2.4 (9.1, 15.8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CDC1F0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9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96094D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20,000</w:t>
            </w:r>
          </w:p>
        </w:tc>
      </w:tr>
      <w:tr w:rsidR="00B9645D" w:rsidRPr="005064FA" w14:paraId="0857638C" w14:textId="77777777" w:rsidTr="007D6EC5">
        <w:trPr>
          <w:trHeight w:val="2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F2B93" w14:textId="77777777" w:rsidR="00B9645D" w:rsidRPr="007D6EC5" w:rsidRDefault="00B9645D" w:rsidP="007D6E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urrent </w:t>
            </w:r>
            <w:r w:rsidR="007D6EC5" w:rsidRPr="007D6E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mbustible user</w:t>
            </w:r>
          </w:p>
        </w:tc>
      </w:tr>
      <w:tr w:rsidR="007D6EC5" w:rsidRPr="005064FA" w14:paraId="3ACEACD0" w14:textId="77777777" w:rsidTr="007D6EC5">
        <w:trPr>
          <w:trHeight w:val="2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ADBB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F976D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60.3 (51.0, 69.7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12F28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30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ABCFE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330,000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11D3C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23.9 (17.8, 30.1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B7324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5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D1F18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30,000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EAEAB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5.7 (11.0, 20.5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F8C84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9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E9F36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80,000</w:t>
            </w:r>
          </w:p>
        </w:tc>
      </w:tr>
      <w:tr w:rsidR="007D6EC5" w:rsidRPr="005064FA" w14:paraId="028A60FA" w14:textId="77777777" w:rsidTr="007D6EC5">
        <w:trPr>
          <w:trHeight w:val="2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8B5E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76CE4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36.1* (28.3, 43.9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93534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3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AE594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60,000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648DE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35.8* (29.0, 42.5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627EB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2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62FDA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60,000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66AA2" w14:textId="28A09AE3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28.1</w:t>
            </w:r>
            <w:r w:rsidR="001D2E75">
              <w:rPr>
                <w:sz w:val="20"/>
                <w:szCs w:val="20"/>
              </w:rPr>
              <w:t>*</w:t>
            </w:r>
            <w:r w:rsidRPr="007D6EC5">
              <w:rPr>
                <w:sz w:val="20"/>
                <w:szCs w:val="20"/>
              </w:rPr>
              <w:t xml:space="preserve"> (22.9, 33.3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5714F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0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8E732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20,000</w:t>
            </w:r>
          </w:p>
        </w:tc>
      </w:tr>
      <w:tr w:rsidR="007D6EC5" w:rsidRPr="005064FA" w14:paraId="4A8F0848" w14:textId="77777777" w:rsidTr="007D6EC5">
        <w:trPr>
          <w:trHeight w:val="2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1B4F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F59ED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51.7* (45.0, 58.4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9BABA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20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D6569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250,000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83FF0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26.6* (21.4, 31.9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9CF61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0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57303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30,000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A0B75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21.7 (16.3, 27.1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691BE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9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22B2B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00,000</w:t>
            </w:r>
          </w:p>
        </w:tc>
      </w:tr>
      <w:tr w:rsidR="007D6EC5" w:rsidRPr="005064FA" w14:paraId="524FBE42" w14:textId="77777777" w:rsidTr="007D6EC5">
        <w:trPr>
          <w:trHeight w:val="2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8F11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66202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50.1 (40.6, 59.6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AB0AE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6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8E7C3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90,000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01AE7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26.9 (17.5, 36.2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4DB72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7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381D9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00,000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94F13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23.0 (16.5, 29.5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B85CF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6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94457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80,000</w:t>
            </w:r>
          </w:p>
        </w:tc>
      </w:tr>
      <w:tr w:rsidR="007D6EC5" w:rsidRPr="005064FA" w14:paraId="6201916B" w14:textId="77777777" w:rsidTr="007D6EC5">
        <w:trPr>
          <w:trHeight w:val="2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BF18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9E2C0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46.2 (38.3, 54.1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C89DB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5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199E9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60,000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A4327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22.9 (17.5, 28.3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F2241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7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217D0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80,000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87EAD" w14:textId="666E463B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30.9 (24.3, 37.6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06CEB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7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F4472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10,000</w:t>
            </w:r>
          </w:p>
        </w:tc>
      </w:tr>
      <w:tr w:rsidR="007D6EC5" w:rsidRPr="005064FA" w14:paraId="5A32FB08" w14:textId="77777777" w:rsidTr="007D6EC5">
        <w:trPr>
          <w:trHeight w:val="2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4A510" w14:textId="77777777" w:rsidR="007D6EC5" w:rsidRPr="007D6EC5" w:rsidRDefault="007D6EC5" w:rsidP="007D6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D6E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9</w:t>
            </w:r>
            <w:r w:rsidR="004E5181" w:rsidRPr="004E51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AD45EF" w14:textId="77777777" w:rsidR="007D6EC5" w:rsidRPr="007D6EC5" w:rsidRDefault="004E5181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</w:t>
            </w:r>
            <w:r w:rsidR="007D6EC5" w:rsidRPr="007D6EC5">
              <w:rPr>
                <w:sz w:val="20"/>
                <w:szCs w:val="20"/>
              </w:rPr>
              <w:t xml:space="preserve"> (24.9, 36.7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60A3B0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3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7463D0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60,000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260A56" w14:textId="77777777" w:rsidR="007D6EC5" w:rsidRPr="007D6EC5" w:rsidRDefault="004E5181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</w:t>
            </w:r>
            <w:r w:rsidR="007D6EC5" w:rsidRPr="007D6EC5">
              <w:rPr>
                <w:sz w:val="20"/>
                <w:szCs w:val="20"/>
              </w:rPr>
              <w:t xml:space="preserve"> (27.4, 36.9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677509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2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01B469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70,000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72E754" w14:textId="77777777" w:rsidR="007D6EC5" w:rsidRPr="007D6EC5" w:rsidRDefault="007D6EC5" w:rsidP="004E5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37.1 (29.5, 44.6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214A6D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13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30E0F5" w14:textId="77777777" w:rsidR="007D6EC5" w:rsidRPr="007D6EC5" w:rsidRDefault="007D6EC5" w:rsidP="007D6EC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6EC5">
              <w:rPr>
                <w:sz w:val="20"/>
                <w:szCs w:val="20"/>
              </w:rPr>
              <w:t>200,000</w:t>
            </w:r>
          </w:p>
        </w:tc>
      </w:tr>
    </w:tbl>
    <w:p w14:paraId="50D58B29" w14:textId="77777777" w:rsidR="00A37EEA" w:rsidRPr="00A37EEA" w:rsidRDefault="00A37EEA" w:rsidP="00A37EEA">
      <w:pPr>
        <w:spacing w:after="0" w:line="240" w:lineRule="auto"/>
        <w:rPr>
          <w:rFonts w:eastAsia="Calibri" w:cstheme="minorHAnsi"/>
          <w:sz w:val="20"/>
          <w:szCs w:val="24"/>
        </w:rPr>
      </w:pPr>
      <w:r w:rsidRPr="00A37EEA">
        <w:rPr>
          <w:rFonts w:eastAsia="Calibri" w:cstheme="minorHAnsi"/>
          <w:sz w:val="20"/>
          <w:szCs w:val="24"/>
        </w:rPr>
        <w:t>Numbers in parentheses represent 95% confidence intervals.</w:t>
      </w:r>
    </w:p>
    <w:p w14:paraId="42335F99" w14:textId="77777777" w:rsidR="00B9645D" w:rsidRDefault="00B9645D" w:rsidP="00B9645D">
      <w:pPr>
        <w:spacing w:after="0" w:line="240" w:lineRule="auto"/>
        <w:rPr>
          <w:rFonts w:eastAsia="Calibri" w:cstheme="minorHAnsi"/>
          <w:sz w:val="20"/>
          <w:szCs w:val="24"/>
        </w:rPr>
      </w:pPr>
      <w:proofErr w:type="spellStart"/>
      <w:r>
        <w:rPr>
          <w:rFonts w:eastAsia="Calibri" w:cstheme="minorHAnsi"/>
          <w:sz w:val="20"/>
          <w:szCs w:val="24"/>
        </w:rPr>
        <w:t>Wtd</w:t>
      </w:r>
      <w:proofErr w:type="spellEnd"/>
      <w:r>
        <w:rPr>
          <w:rFonts w:eastAsia="Calibri" w:cstheme="minorHAnsi"/>
          <w:sz w:val="20"/>
          <w:szCs w:val="24"/>
        </w:rPr>
        <w:t xml:space="preserve"> = weighted. Estimated total number of users was rounded down to the nearest 10,000 persons. </w:t>
      </w:r>
    </w:p>
    <w:p w14:paraId="47E74B78" w14:textId="77777777" w:rsidR="00B9645D" w:rsidRDefault="00B9645D" w:rsidP="00B9645D">
      <w:pPr>
        <w:spacing w:after="0" w:line="240" w:lineRule="auto"/>
        <w:rPr>
          <w:rFonts w:eastAsia="Calibri" w:cstheme="minorHAnsi"/>
          <w:sz w:val="20"/>
          <w:szCs w:val="24"/>
        </w:rPr>
      </w:pPr>
      <w:r w:rsidRPr="00E9513A">
        <w:rPr>
          <w:rFonts w:eastAsia="Calibri" w:cstheme="minorHAnsi"/>
          <w:sz w:val="20"/>
          <w:szCs w:val="24"/>
        </w:rPr>
        <w:t xml:space="preserve">*p-value &lt;0.05 </w:t>
      </w:r>
      <w:r>
        <w:rPr>
          <w:rFonts w:eastAsia="Calibri" w:cstheme="minorHAnsi"/>
          <w:sz w:val="20"/>
          <w:szCs w:val="24"/>
        </w:rPr>
        <w:t xml:space="preserve">for the difference in prevalence compared to the previous year </w:t>
      </w:r>
      <w:r w:rsidRPr="00E9513A">
        <w:rPr>
          <w:rFonts w:eastAsia="Calibri" w:cstheme="minorHAnsi"/>
          <w:sz w:val="20"/>
          <w:szCs w:val="24"/>
        </w:rPr>
        <w:t xml:space="preserve">in </w:t>
      </w:r>
      <w:r>
        <w:rPr>
          <w:rFonts w:eastAsia="Calibri" w:cstheme="minorHAnsi"/>
          <w:sz w:val="20"/>
          <w:szCs w:val="24"/>
        </w:rPr>
        <w:t>a general linear model simultaneously testing the effect of smoking status, year, and the interaction between smoking status and year.</w:t>
      </w:r>
    </w:p>
    <w:p w14:paraId="1828A348" w14:textId="77777777" w:rsidR="003D4EFA" w:rsidRDefault="00B9645D" w:rsidP="007D6EC5">
      <w:pPr>
        <w:spacing w:after="0" w:line="240" w:lineRule="auto"/>
        <w:rPr>
          <w:rFonts w:eastAsia="Calibri" w:cstheme="minorHAnsi"/>
          <w:sz w:val="20"/>
          <w:szCs w:val="24"/>
        </w:rPr>
      </w:pPr>
      <w:r w:rsidRPr="00E9513A">
        <w:rPr>
          <w:sz w:val="20"/>
        </w:rPr>
        <w:t>Past 30-day use of e-cigarettes was determined by asking, “During the past 30 days, on how many days did you use e-cigarettes?”</w:t>
      </w:r>
      <w:r>
        <w:rPr>
          <w:rFonts w:eastAsia="Calibri" w:cstheme="minorHAnsi"/>
          <w:sz w:val="20"/>
          <w:szCs w:val="24"/>
        </w:rPr>
        <w:t xml:space="preserve"> </w:t>
      </w:r>
      <w:r w:rsidR="007D6EC5">
        <w:rPr>
          <w:sz w:val="20"/>
        </w:rPr>
        <w:t xml:space="preserve">Combustible tobacco includes </w:t>
      </w:r>
      <w:r w:rsidR="007D6EC5" w:rsidRPr="0022335E">
        <w:rPr>
          <w:rFonts w:eastAsia="Calibri" w:cstheme="minorHAnsi"/>
          <w:sz w:val="20"/>
          <w:szCs w:val="24"/>
        </w:rPr>
        <w:t>cigarettes (including roll-your-own), cigars (cigars, cigarillos, little cigars), pipe tobacco, hookah, or bidis</w:t>
      </w:r>
      <w:r w:rsidR="007D6EC5">
        <w:rPr>
          <w:rFonts w:eastAsia="Calibri" w:cstheme="minorHAnsi"/>
          <w:sz w:val="20"/>
          <w:szCs w:val="24"/>
        </w:rPr>
        <w:t>. Never combustible users report never</w:t>
      </w:r>
      <w:r w:rsidR="007D6EC5" w:rsidRPr="0022335E">
        <w:rPr>
          <w:rFonts w:eastAsia="Calibri" w:cstheme="minorHAnsi"/>
          <w:sz w:val="20"/>
          <w:szCs w:val="24"/>
        </w:rPr>
        <w:t xml:space="preserve"> us</w:t>
      </w:r>
      <w:r w:rsidR="007D6EC5">
        <w:rPr>
          <w:rFonts w:eastAsia="Calibri" w:cstheme="minorHAnsi"/>
          <w:sz w:val="20"/>
          <w:szCs w:val="24"/>
        </w:rPr>
        <w:t xml:space="preserve">ing </w:t>
      </w:r>
      <w:r w:rsidR="00987C51">
        <w:rPr>
          <w:rFonts w:eastAsia="Calibri" w:cstheme="minorHAnsi"/>
          <w:sz w:val="20"/>
          <w:szCs w:val="24"/>
        </w:rPr>
        <w:t xml:space="preserve">any </w:t>
      </w:r>
      <w:r w:rsidR="007D6EC5">
        <w:rPr>
          <w:rFonts w:eastAsia="Calibri" w:cstheme="minorHAnsi"/>
          <w:sz w:val="20"/>
          <w:szCs w:val="24"/>
        </w:rPr>
        <w:t xml:space="preserve">combustible tobacco products, not </w:t>
      </w:r>
      <w:r w:rsidR="007D6EC5" w:rsidRPr="0022335E">
        <w:rPr>
          <w:rFonts w:eastAsia="Calibri" w:cstheme="minorHAnsi"/>
          <w:sz w:val="20"/>
          <w:szCs w:val="24"/>
        </w:rPr>
        <w:t xml:space="preserve">even “one or two puffs”. </w:t>
      </w:r>
      <w:r w:rsidR="007D6EC5">
        <w:rPr>
          <w:rFonts w:eastAsia="Calibri" w:cstheme="minorHAnsi"/>
          <w:sz w:val="20"/>
          <w:szCs w:val="24"/>
        </w:rPr>
        <w:t>Former combustible users report ever</w:t>
      </w:r>
      <w:r w:rsidR="007D6EC5" w:rsidRPr="0022335E">
        <w:rPr>
          <w:rFonts w:eastAsia="Calibri" w:cstheme="minorHAnsi"/>
          <w:sz w:val="20"/>
          <w:szCs w:val="24"/>
        </w:rPr>
        <w:t xml:space="preserve"> us</w:t>
      </w:r>
      <w:r w:rsidR="007D6EC5">
        <w:rPr>
          <w:rFonts w:eastAsia="Calibri" w:cstheme="minorHAnsi"/>
          <w:sz w:val="20"/>
          <w:szCs w:val="24"/>
        </w:rPr>
        <w:t>ing</w:t>
      </w:r>
      <w:r w:rsidR="007D6EC5" w:rsidRPr="0022335E">
        <w:rPr>
          <w:rFonts w:eastAsia="Calibri" w:cstheme="minorHAnsi"/>
          <w:sz w:val="20"/>
          <w:szCs w:val="24"/>
        </w:rPr>
        <w:t xml:space="preserve"> </w:t>
      </w:r>
      <w:r w:rsidR="00987C51">
        <w:rPr>
          <w:rFonts w:eastAsia="Calibri" w:cstheme="minorHAnsi"/>
          <w:sz w:val="20"/>
          <w:szCs w:val="24"/>
        </w:rPr>
        <w:t xml:space="preserve">any </w:t>
      </w:r>
      <w:r w:rsidR="007D6EC5">
        <w:rPr>
          <w:rFonts w:eastAsia="Calibri" w:cstheme="minorHAnsi"/>
          <w:sz w:val="20"/>
          <w:szCs w:val="24"/>
        </w:rPr>
        <w:t>combustible tobacco products, even “one or two puffs”, but no u</w:t>
      </w:r>
      <w:bookmarkStart w:id="0" w:name="_GoBack"/>
      <w:bookmarkEnd w:id="0"/>
      <w:r w:rsidR="007D6EC5">
        <w:rPr>
          <w:rFonts w:eastAsia="Calibri" w:cstheme="minorHAnsi"/>
          <w:sz w:val="20"/>
          <w:szCs w:val="24"/>
        </w:rPr>
        <w:t>se in the past 30 days.</w:t>
      </w:r>
      <w:r w:rsidR="00840D30">
        <w:rPr>
          <w:rFonts w:eastAsia="Calibri" w:cstheme="minorHAnsi"/>
          <w:sz w:val="20"/>
          <w:szCs w:val="24"/>
        </w:rPr>
        <w:t xml:space="preserve"> </w:t>
      </w:r>
      <w:r w:rsidR="007D6EC5">
        <w:rPr>
          <w:rFonts w:eastAsia="Calibri" w:cstheme="minorHAnsi"/>
          <w:sz w:val="20"/>
          <w:szCs w:val="24"/>
        </w:rPr>
        <w:t xml:space="preserve">Current combustible users report using any combustible tobacco product in the past 30 days. </w:t>
      </w:r>
    </w:p>
    <w:p w14:paraId="0F472119" w14:textId="6A0CBDC5" w:rsidR="00011197" w:rsidRDefault="00B9645D" w:rsidP="007D6EC5">
      <w:pPr>
        <w:spacing w:after="0" w:line="240" w:lineRule="auto"/>
        <w:rPr>
          <w:rFonts w:eastAsia="Calibri" w:cstheme="minorHAnsi"/>
          <w:sz w:val="20"/>
          <w:szCs w:val="24"/>
        </w:rPr>
      </w:pPr>
      <w:r w:rsidRPr="00B0188A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§§</w:t>
      </w:r>
      <w:r>
        <w:rPr>
          <w:rFonts w:eastAsia="Calibri" w:cstheme="minorHAnsi"/>
          <w:sz w:val="20"/>
          <w:szCs w:val="24"/>
        </w:rPr>
        <w:t>Dashes indicate estimates that are unreliable because the relative standard error was &gt;30% or the unweighted denominator was &lt; 50.</w:t>
      </w:r>
      <w:r w:rsidR="007D6EC5">
        <w:rPr>
          <w:rFonts w:eastAsia="Calibri" w:cstheme="minorHAnsi"/>
          <w:sz w:val="20"/>
          <w:szCs w:val="24"/>
        </w:rPr>
        <w:t xml:space="preserve"> </w:t>
      </w:r>
    </w:p>
    <w:p w14:paraId="36CD8224" w14:textId="77777777" w:rsidR="00011197" w:rsidRDefault="00B9645D" w:rsidP="007D6EC5">
      <w:pPr>
        <w:spacing w:after="0" w:line="240" w:lineRule="auto"/>
        <w:rPr>
          <w:rFonts w:eastAsia="Calibri" w:cstheme="minorHAnsi"/>
          <w:sz w:val="20"/>
          <w:szCs w:val="24"/>
        </w:rPr>
      </w:pPr>
      <w:proofErr w:type="spellStart"/>
      <w:proofErr w:type="gramStart"/>
      <w:r w:rsidRPr="00C44EC5">
        <w:rPr>
          <w:rFonts w:eastAsia="Calibri" w:cstheme="minorHAnsi"/>
          <w:sz w:val="20"/>
          <w:szCs w:val="24"/>
          <w:vertAlign w:val="superscript"/>
        </w:rPr>
        <w:t>a</w:t>
      </w:r>
      <w:r>
        <w:rPr>
          <w:rFonts w:eastAsia="Calibri" w:cstheme="minorHAnsi"/>
          <w:sz w:val="20"/>
          <w:szCs w:val="24"/>
        </w:rPr>
        <w:t>I</w:t>
      </w:r>
      <w:r w:rsidRPr="00E9513A">
        <w:rPr>
          <w:rFonts w:eastAsia="Calibri" w:cstheme="minorHAnsi"/>
          <w:sz w:val="20"/>
          <w:szCs w:val="24"/>
        </w:rPr>
        <w:t>nfrequent</w:t>
      </w:r>
      <w:proofErr w:type="spellEnd"/>
      <w:proofErr w:type="gramEnd"/>
      <w:r w:rsidRPr="00E9513A">
        <w:rPr>
          <w:rFonts w:eastAsia="Calibri" w:cstheme="minorHAnsi"/>
          <w:sz w:val="20"/>
          <w:szCs w:val="24"/>
        </w:rPr>
        <w:t xml:space="preserve"> </w:t>
      </w:r>
      <w:r>
        <w:rPr>
          <w:rFonts w:eastAsia="Calibri" w:cstheme="minorHAnsi"/>
          <w:sz w:val="20"/>
          <w:szCs w:val="24"/>
        </w:rPr>
        <w:t xml:space="preserve">= used e-cigarettes </w:t>
      </w:r>
      <w:r w:rsidRPr="00E9513A">
        <w:rPr>
          <w:rFonts w:eastAsia="Calibri" w:cstheme="minorHAnsi"/>
          <w:sz w:val="20"/>
          <w:szCs w:val="24"/>
        </w:rPr>
        <w:t>1-5 days</w:t>
      </w:r>
      <w:r>
        <w:rPr>
          <w:rFonts w:eastAsia="Calibri" w:cstheme="minorHAnsi"/>
          <w:sz w:val="20"/>
          <w:szCs w:val="24"/>
        </w:rPr>
        <w:t xml:space="preserve"> in the past 30 days; M</w:t>
      </w:r>
      <w:r w:rsidRPr="00E9513A">
        <w:rPr>
          <w:rFonts w:eastAsia="Calibri" w:cstheme="minorHAnsi"/>
          <w:sz w:val="20"/>
          <w:szCs w:val="24"/>
        </w:rPr>
        <w:t xml:space="preserve">oderate </w:t>
      </w:r>
      <w:r>
        <w:rPr>
          <w:rFonts w:eastAsia="Calibri" w:cstheme="minorHAnsi"/>
          <w:sz w:val="20"/>
          <w:szCs w:val="24"/>
        </w:rPr>
        <w:t xml:space="preserve">or Frequent = </w:t>
      </w:r>
      <w:r w:rsidRPr="00E9513A">
        <w:rPr>
          <w:rFonts w:eastAsia="Calibri" w:cstheme="minorHAnsi"/>
          <w:sz w:val="20"/>
          <w:szCs w:val="24"/>
        </w:rPr>
        <w:t>6-30 days.</w:t>
      </w:r>
      <w:r>
        <w:rPr>
          <w:rFonts w:eastAsia="Calibri" w:cstheme="minorHAnsi"/>
          <w:sz w:val="20"/>
          <w:szCs w:val="24"/>
        </w:rPr>
        <w:t xml:space="preserve"> </w:t>
      </w:r>
    </w:p>
    <w:p w14:paraId="0506728D" w14:textId="77777777" w:rsidR="00137B9F" w:rsidRPr="00B9645D" w:rsidRDefault="00B9645D" w:rsidP="007D6EC5">
      <w:pPr>
        <w:spacing w:after="0" w:line="240" w:lineRule="auto"/>
      </w:pPr>
      <w:r w:rsidRPr="007B264C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^</w:t>
      </w:r>
      <w:r w:rsidRPr="007B264C">
        <w:rPr>
          <w:rFonts w:ascii="Calibri" w:eastAsia="Times New Roman" w:hAnsi="Calibri" w:cs="Calibri"/>
          <w:color w:val="000000"/>
          <w:sz w:val="20"/>
          <w:szCs w:val="20"/>
        </w:rPr>
        <w:t>Data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from 2019 are not directly comparable with estimates in previous years due to changes in the NYTS format from paper to electronic.</w:t>
      </w:r>
    </w:p>
    <w:sectPr w:rsidR="00137B9F" w:rsidRPr="00B9645D" w:rsidSect="007837F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432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CF2F22" w14:textId="77777777" w:rsidR="00A34E6E" w:rsidRDefault="00A34E6E" w:rsidP="003B53CF">
      <w:pPr>
        <w:spacing w:after="0" w:line="240" w:lineRule="auto"/>
      </w:pPr>
      <w:r>
        <w:separator/>
      </w:r>
    </w:p>
  </w:endnote>
  <w:endnote w:type="continuationSeparator" w:id="0">
    <w:p w14:paraId="22960719" w14:textId="77777777" w:rsidR="00A34E6E" w:rsidRDefault="00A34E6E" w:rsidP="003B53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C1B5B2" w14:textId="77777777" w:rsidR="00987C51" w:rsidRDefault="00987C5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160249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BFAF17" w14:textId="77777777" w:rsidR="00987C51" w:rsidRDefault="00987C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4EF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5AD0A34" w14:textId="77777777" w:rsidR="00987C51" w:rsidRDefault="00987C5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72DA9A" w14:textId="77777777" w:rsidR="00987C51" w:rsidRDefault="00987C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CA05B9" w14:textId="77777777" w:rsidR="00A34E6E" w:rsidRDefault="00A34E6E" w:rsidP="003B53CF">
      <w:pPr>
        <w:spacing w:after="0" w:line="240" w:lineRule="auto"/>
      </w:pPr>
      <w:r>
        <w:separator/>
      </w:r>
    </w:p>
  </w:footnote>
  <w:footnote w:type="continuationSeparator" w:id="0">
    <w:p w14:paraId="7794AF96" w14:textId="77777777" w:rsidR="00A34E6E" w:rsidRDefault="00A34E6E" w:rsidP="003B53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710329" w14:textId="77777777" w:rsidR="00987C51" w:rsidRDefault="00987C5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398201" w14:textId="77777777" w:rsidR="00987C51" w:rsidRPr="003B53CF" w:rsidRDefault="00987C51" w:rsidP="003B53CF">
    <w:pPr>
      <w:spacing w:after="0" w:line="240" w:lineRule="auto"/>
      <w:rPr>
        <w:rFonts w:eastAsia="Calibri" w:cstheme="minorHAnsi"/>
        <w:b/>
        <w:sz w:val="24"/>
        <w:szCs w:val="24"/>
      </w:rPr>
    </w:pPr>
    <w:r>
      <w:rPr>
        <w:rFonts w:eastAsia="Calibri" w:cstheme="minorHAnsi"/>
        <w:b/>
        <w:sz w:val="24"/>
        <w:szCs w:val="24"/>
      </w:rPr>
      <w:t>Online Supplement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8A023D" w14:textId="77777777" w:rsidR="00987C51" w:rsidRDefault="00987C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887"/>
    <w:rsid w:val="00011197"/>
    <w:rsid w:val="000779E4"/>
    <w:rsid w:val="00137B9F"/>
    <w:rsid w:val="00162CB9"/>
    <w:rsid w:val="001B33E0"/>
    <w:rsid w:val="001D2E75"/>
    <w:rsid w:val="0021659E"/>
    <w:rsid w:val="0022335E"/>
    <w:rsid w:val="00284AE9"/>
    <w:rsid w:val="003B53CF"/>
    <w:rsid w:val="003D4EFA"/>
    <w:rsid w:val="00427781"/>
    <w:rsid w:val="004E5181"/>
    <w:rsid w:val="00513A2A"/>
    <w:rsid w:val="005B75F9"/>
    <w:rsid w:val="00641887"/>
    <w:rsid w:val="007837F5"/>
    <w:rsid w:val="007A689D"/>
    <w:rsid w:val="007D6EC5"/>
    <w:rsid w:val="00810828"/>
    <w:rsid w:val="00811111"/>
    <w:rsid w:val="00833153"/>
    <w:rsid w:val="00840D30"/>
    <w:rsid w:val="008C1D51"/>
    <w:rsid w:val="00987C51"/>
    <w:rsid w:val="00A1398B"/>
    <w:rsid w:val="00A34E6E"/>
    <w:rsid w:val="00A37EEA"/>
    <w:rsid w:val="00B20339"/>
    <w:rsid w:val="00B9645D"/>
    <w:rsid w:val="00C33576"/>
    <w:rsid w:val="00C57A47"/>
    <w:rsid w:val="00D106EA"/>
    <w:rsid w:val="00DB06D6"/>
    <w:rsid w:val="00EC7B93"/>
    <w:rsid w:val="00F061F4"/>
    <w:rsid w:val="00F679FA"/>
    <w:rsid w:val="00FF0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3171E"/>
  <w15:chartTrackingRefBased/>
  <w15:docId w15:val="{FDA75CAE-39DF-47CA-A9D4-DA5A73480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88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53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53CF"/>
  </w:style>
  <w:style w:type="paragraph" w:styleId="Footer">
    <w:name w:val="footer"/>
    <w:basedOn w:val="Normal"/>
    <w:link w:val="FooterChar"/>
    <w:uiPriority w:val="99"/>
    <w:unhideWhenUsed/>
    <w:rsid w:val="003B53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53CF"/>
  </w:style>
  <w:style w:type="paragraph" w:styleId="BalloonText">
    <w:name w:val="Balloon Text"/>
    <w:basedOn w:val="Normal"/>
    <w:link w:val="BalloonTextChar"/>
    <w:uiPriority w:val="99"/>
    <w:semiHidden/>
    <w:unhideWhenUsed/>
    <w:rsid w:val="001D2E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E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3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1492</Words>
  <Characters>850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Tam</dc:creator>
  <cp:keywords/>
  <dc:description/>
  <cp:lastModifiedBy>Jamie Tam</cp:lastModifiedBy>
  <cp:revision>5</cp:revision>
  <dcterms:created xsi:type="dcterms:W3CDTF">2021-02-15T16:55:00Z</dcterms:created>
  <dcterms:modified xsi:type="dcterms:W3CDTF">2021-02-15T18:18:00Z</dcterms:modified>
</cp:coreProperties>
</file>